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vertAnchor="text" w:horzAnchor="margin" w:tblpY="433"/>
        <w:tblW w:w="0" w:type="auto"/>
        <w:tblLook w:val="04A0" w:firstRow="1" w:lastRow="0" w:firstColumn="1" w:lastColumn="0" w:noHBand="0" w:noVBand="1"/>
      </w:tblPr>
      <w:tblGrid>
        <w:gridCol w:w="2780"/>
        <w:gridCol w:w="2503"/>
        <w:gridCol w:w="2939"/>
        <w:gridCol w:w="1676"/>
        <w:gridCol w:w="2435"/>
        <w:gridCol w:w="1625"/>
      </w:tblGrid>
      <w:tr w:rsidR="007D5ED3" w:rsidRPr="00840BFD" w14:paraId="32B22A13" w14:textId="2F490C76" w:rsidTr="009A7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E392D" w14:textId="77777777" w:rsidR="00AF7DC3" w:rsidRPr="009A73A7" w:rsidRDefault="00AF7DC3" w:rsidP="005E1FBE">
            <w:pPr>
              <w:spacing w:after="160" w:line="259" w:lineRule="auto"/>
              <w:jc w:val="left"/>
              <w:rPr>
                <w:b/>
                <w:bCs/>
                <w:i w:val="0"/>
                <w:iCs w:val="0"/>
                <w:sz w:val="22"/>
              </w:rPr>
            </w:pPr>
            <w:r w:rsidRPr="009A73A7">
              <w:rPr>
                <w:b/>
                <w:bCs/>
                <w:i w:val="0"/>
                <w:iCs w:val="0"/>
                <w:sz w:val="22"/>
              </w:rPr>
              <w:t>Treatment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445FF" w14:textId="77777777" w:rsidR="00AF7DC3" w:rsidRPr="009A73A7" w:rsidRDefault="00AF7DC3" w:rsidP="005E1FBE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</w:rPr>
            </w:pPr>
            <w:r w:rsidRPr="009A73A7">
              <w:rPr>
                <w:b/>
                <w:bCs/>
                <w:i w:val="0"/>
                <w:iCs w:val="0"/>
                <w:sz w:val="22"/>
              </w:rPr>
              <w:t>Baseline (N=56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E0887" w14:textId="77777777" w:rsidR="00AF7DC3" w:rsidRPr="009A73A7" w:rsidRDefault="00AF7DC3" w:rsidP="005E1FBE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</w:rPr>
            </w:pPr>
            <w:r w:rsidRPr="009A73A7">
              <w:rPr>
                <w:b/>
                <w:bCs/>
                <w:i w:val="0"/>
                <w:iCs w:val="0"/>
                <w:sz w:val="22"/>
              </w:rPr>
              <w:t>Supine-avoidance (N=56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5E57F662" w14:textId="21DBDD8C" w:rsidR="00AF7DC3" w:rsidRPr="009A73A7" w:rsidRDefault="00AF7DC3" w:rsidP="005E1FBE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</w:rPr>
            </w:pPr>
            <w:r w:rsidRPr="009A73A7">
              <w:rPr>
                <w:b/>
                <w:bCs/>
                <w:i w:val="0"/>
                <w:iCs w:val="0"/>
                <w:sz w:val="22"/>
              </w:rPr>
              <w:t>%</w:t>
            </w:r>
            <w:r w:rsidR="00860DD2" w:rsidRPr="009A73A7">
              <w:rPr>
                <w:b/>
                <w:bCs/>
                <w:i w:val="0"/>
                <w:iCs w:val="0"/>
                <w:sz w:val="22"/>
              </w:rPr>
              <w:t xml:space="preserve"> C</w:t>
            </w:r>
            <w:r w:rsidRPr="009A73A7">
              <w:rPr>
                <w:b/>
                <w:bCs/>
                <w:i w:val="0"/>
                <w:iCs w:val="0"/>
                <w:sz w:val="22"/>
              </w:rPr>
              <w:t>hang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9E20F" w14:textId="0E2FE45A" w:rsidR="00AF7DC3" w:rsidRPr="009A73A7" w:rsidRDefault="00AF7DC3" w:rsidP="005E1FBE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</w:rPr>
            </w:pPr>
            <w:r w:rsidRPr="009A73A7">
              <w:rPr>
                <w:b/>
                <w:bCs/>
                <w:i w:val="0"/>
                <w:iCs w:val="0"/>
                <w:sz w:val="22"/>
              </w:rPr>
              <w:t>CPAP (N=56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06FE5D5" w14:textId="5E3CAB02" w:rsidR="00AF7DC3" w:rsidRPr="009A73A7" w:rsidRDefault="007D5ED3" w:rsidP="005E1FBE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</w:rPr>
            </w:pPr>
            <w:r w:rsidRPr="009A73A7">
              <w:rPr>
                <w:b/>
                <w:bCs/>
                <w:i w:val="0"/>
                <w:iCs w:val="0"/>
                <w:sz w:val="22"/>
              </w:rPr>
              <w:t>%</w:t>
            </w:r>
            <w:r w:rsidR="009A73A7" w:rsidRPr="009A73A7">
              <w:rPr>
                <w:b/>
                <w:bCs/>
                <w:i w:val="0"/>
                <w:iCs w:val="0"/>
                <w:sz w:val="22"/>
              </w:rPr>
              <w:t xml:space="preserve"> C</w:t>
            </w:r>
            <w:r w:rsidRPr="009A73A7">
              <w:rPr>
                <w:b/>
                <w:bCs/>
                <w:i w:val="0"/>
                <w:iCs w:val="0"/>
                <w:sz w:val="22"/>
              </w:rPr>
              <w:t>hange</w:t>
            </w:r>
          </w:p>
        </w:tc>
      </w:tr>
      <w:tr w:rsidR="007D5ED3" w:rsidRPr="00840BFD" w14:paraId="072C82E5" w14:textId="11B1CE2E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top w:val="single" w:sz="4" w:space="0" w:color="auto"/>
              <w:right w:val="none" w:sz="0" w:space="0" w:color="auto"/>
            </w:tcBorders>
            <w:noWrap/>
          </w:tcPr>
          <w:p w14:paraId="7804DF75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Supine Sleep time (%)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noWrap/>
          </w:tcPr>
          <w:p w14:paraId="6DFD936C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0.7 [15.4 to 46.4]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noWrap/>
          </w:tcPr>
          <w:p w14:paraId="340D831B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0.2 [0.0 to 15.7]*^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07C57E99" w14:textId="62E9BD4C" w:rsidR="00AF7DC3" w:rsidRPr="007D5ED3" w:rsidRDefault="007D5ED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</w:t>
            </w:r>
            <w:r w:rsidR="00196105">
              <w:rPr>
                <w:sz w:val="22"/>
              </w:rPr>
              <w:t xml:space="preserve"> </w:t>
            </w:r>
            <w:r>
              <w:rPr>
                <w:sz w:val="22"/>
              </w:rPr>
              <w:t>99.3</w:t>
            </w:r>
            <w:r w:rsidR="00750660">
              <w:rPr>
                <w:sz w:val="22"/>
              </w:rPr>
              <w:t>%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noWrap/>
          </w:tcPr>
          <w:p w14:paraId="056B79CE" w14:textId="12920B3B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6.7 [12.2 to 70.2]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D3F7800" w14:textId="4E2A6A18" w:rsidR="00AF7DC3" w:rsidRPr="007D5ED3" w:rsidRDefault="00E221F2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+ 19.4%</w:t>
            </w:r>
          </w:p>
        </w:tc>
      </w:tr>
      <w:tr w:rsidR="007D5ED3" w:rsidRPr="00840BFD" w14:paraId="4DC56E75" w14:textId="481FCCF8" w:rsidTr="009A73A7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</w:tcPr>
          <w:p w14:paraId="51A6415D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AQoL – 8D</w:t>
            </w:r>
          </w:p>
        </w:tc>
        <w:tc>
          <w:tcPr>
            <w:tcW w:w="2503" w:type="dxa"/>
            <w:noWrap/>
          </w:tcPr>
          <w:p w14:paraId="72267322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69.5 [64.4 to 77.8]</w:t>
            </w:r>
          </w:p>
        </w:tc>
        <w:tc>
          <w:tcPr>
            <w:tcW w:w="2939" w:type="dxa"/>
            <w:noWrap/>
          </w:tcPr>
          <w:p w14:paraId="481BE433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71.3 [61.2 to 81.6]</w:t>
            </w:r>
          </w:p>
        </w:tc>
        <w:tc>
          <w:tcPr>
            <w:tcW w:w="1676" w:type="dxa"/>
          </w:tcPr>
          <w:p w14:paraId="13D79C35" w14:textId="4D894797" w:rsidR="00AF7DC3" w:rsidRPr="007D5ED3" w:rsidRDefault="00196105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+ </w:t>
            </w:r>
            <w:r w:rsidR="00750660">
              <w:rPr>
                <w:sz w:val="22"/>
              </w:rPr>
              <w:t>2.6%</w:t>
            </w:r>
          </w:p>
        </w:tc>
        <w:tc>
          <w:tcPr>
            <w:tcW w:w="2435" w:type="dxa"/>
            <w:noWrap/>
          </w:tcPr>
          <w:p w14:paraId="710E5450" w14:textId="75CEA688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73.4 [64.7 to 81.0]</w:t>
            </w:r>
          </w:p>
        </w:tc>
        <w:tc>
          <w:tcPr>
            <w:tcW w:w="1625" w:type="dxa"/>
          </w:tcPr>
          <w:p w14:paraId="0707331E" w14:textId="0CDD0EEC" w:rsidR="00AF7DC3" w:rsidRPr="007D5ED3" w:rsidRDefault="00604D68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+ 5.</w:t>
            </w:r>
            <w:r w:rsidR="00C50B85">
              <w:rPr>
                <w:sz w:val="22"/>
              </w:rPr>
              <w:t>6%</w:t>
            </w:r>
          </w:p>
        </w:tc>
      </w:tr>
      <w:tr w:rsidR="007D5ED3" w:rsidRPr="00840BFD" w14:paraId="0C16F772" w14:textId="5C90C72D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</w:tcPr>
          <w:p w14:paraId="2A2B5FD6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SSS</w:t>
            </w:r>
          </w:p>
        </w:tc>
        <w:tc>
          <w:tcPr>
            <w:tcW w:w="2503" w:type="dxa"/>
            <w:noWrap/>
          </w:tcPr>
          <w:p w14:paraId="5D086CB5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6.0 [3.5 to 8.0]</w:t>
            </w:r>
          </w:p>
        </w:tc>
        <w:tc>
          <w:tcPr>
            <w:tcW w:w="2939" w:type="dxa"/>
            <w:noWrap/>
          </w:tcPr>
          <w:p w14:paraId="273F3F09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5.5 [3.8 to 7.0]</w:t>
            </w:r>
          </w:p>
        </w:tc>
        <w:tc>
          <w:tcPr>
            <w:tcW w:w="1676" w:type="dxa"/>
          </w:tcPr>
          <w:p w14:paraId="47D88C7D" w14:textId="5D24AC10" w:rsidR="00AF7DC3" w:rsidRPr="007D5ED3" w:rsidRDefault="00BF5650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</w:t>
            </w:r>
            <w:r w:rsidR="00196105">
              <w:rPr>
                <w:sz w:val="22"/>
              </w:rPr>
              <w:t xml:space="preserve"> </w:t>
            </w:r>
            <w:r w:rsidR="00750660">
              <w:rPr>
                <w:sz w:val="22"/>
              </w:rPr>
              <w:t>8.3</w:t>
            </w:r>
            <w:r>
              <w:rPr>
                <w:sz w:val="22"/>
              </w:rPr>
              <w:t>%</w:t>
            </w:r>
          </w:p>
        </w:tc>
        <w:tc>
          <w:tcPr>
            <w:tcW w:w="2435" w:type="dxa"/>
            <w:noWrap/>
          </w:tcPr>
          <w:p w14:paraId="40620999" w14:textId="71F46521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6.0 [4.0 to 8.0]</w:t>
            </w:r>
          </w:p>
        </w:tc>
        <w:tc>
          <w:tcPr>
            <w:tcW w:w="1625" w:type="dxa"/>
          </w:tcPr>
          <w:p w14:paraId="3935E848" w14:textId="1B7AA44D" w:rsidR="00AF7DC3" w:rsidRPr="00AF7DC3" w:rsidRDefault="00C50B85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%</w:t>
            </w:r>
          </w:p>
        </w:tc>
      </w:tr>
      <w:tr w:rsidR="007D5ED3" w:rsidRPr="00840BFD" w14:paraId="29609730" w14:textId="6E8D7953" w:rsidTr="009A73A7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681F811E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Soft (≥50, &lt;60 dBA)</w:t>
            </w:r>
          </w:p>
        </w:tc>
        <w:tc>
          <w:tcPr>
            <w:tcW w:w="2503" w:type="dxa"/>
            <w:noWrap/>
            <w:hideMark/>
          </w:tcPr>
          <w:p w14:paraId="1BA9384A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27.0 [7.7 to 87.8]</w:t>
            </w:r>
          </w:p>
        </w:tc>
        <w:tc>
          <w:tcPr>
            <w:tcW w:w="2939" w:type="dxa"/>
            <w:noWrap/>
            <w:hideMark/>
          </w:tcPr>
          <w:p w14:paraId="45E120EF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4.7 [3.8 to 99.2]</w:t>
            </w:r>
          </w:p>
        </w:tc>
        <w:tc>
          <w:tcPr>
            <w:tcW w:w="1676" w:type="dxa"/>
          </w:tcPr>
          <w:p w14:paraId="301B57E6" w14:textId="6BACBEE8" w:rsidR="00AF7DC3" w:rsidRPr="007D5ED3" w:rsidRDefault="00196105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45.5%</w:t>
            </w:r>
          </w:p>
        </w:tc>
        <w:tc>
          <w:tcPr>
            <w:tcW w:w="2435" w:type="dxa"/>
            <w:noWrap/>
            <w:hideMark/>
          </w:tcPr>
          <w:p w14:paraId="68B9578C" w14:textId="62F6C61E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.9 [0.7 to 5.7]*</w:t>
            </w:r>
          </w:p>
        </w:tc>
        <w:tc>
          <w:tcPr>
            <w:tcW w:w="1625" w:type="dxa"/>
          </w:tcPr>
          <w:p w14:paraId="44744DFA" w14:textId="4968B01B" w:rsidR="00AF7DC3" w:rsidRPr="00AF7DC3" w:rsidRDefault="007D3D80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92.9%</w:t>
            </w:r>
          </w:p>
        </w:tc>
      </w:tr>
      <w:tr w:rsidR="007D5ED3" w:rsidRPr="00840BFD" w14:paraId="66D88D69" w14:textId="52E7F901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7994D38B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Medium (≥60, &lt;70 dBA)</w:t>
            </w:r>
          </w:p>
        </w:tc>
        <w:tc>
          <w:tcPr>
            <w:tcW w:w="2503" w:type="dxa"/>
            <w:noWrap/>
            <w:hideMark/>
          </w:tcPr>
          <w:p w14:paraId="5D8463CB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6.1 [1.4 to 40.9]</w:t>
            </w:r>
          </w:p>
        </w:tc>
        <w:tc>
          <w:tcPr>
            <w:tcW w:w="2939" w:type="dxa"/>
            <w:noWrap/>
            <w:hideMark/>
          </w:tcPr>
          <w:p w14:paraId="3AF55CF4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4.4 [0.3 to 55.4]</w:t>
            </w:r>
          </w:p>
        </w:tc>
        <w:tc>
          <w:tcPr>
            <w:tcW w:w="1676" w:type="dxa"/>
          </w:tcPr>
          <w:p w14:paraId="3C0FC180" w14:textId="12EB3C3F" w:rsidR="00AF7DC3" w:rsidRPr="007D5ED3" w:rsidRDefault="00DD6768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27.9%</w:t>
            </w:r>
          </w:p>
        </w:tc>
        <w:tc>
          <w:tcPr>
            <w:tcW w:w="2435" w:type="dxa"/>
            <w:noWrap/>
            <w:hideMark/>
          </w:tcPr>
          <w:p w14:paraId="71FBE04B" w14:textId="330403BA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0.6 [0.3 to 2.6]*</w:t>
            </w:r>
          </w:p>
        </w:tc>
        <w:tc>
          <w:tcPr>
            <w:tcW w:w="1625" w:type="dxa"/>
          </w:tcPr>
          <w:p w14:paraId="28488012" w14:textId="01222EAD" w:rsidR="00AF7DC3" w:rsidRPr="00AF7DC3" w:rsidRDefault="00ED24F6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90.2%</w:t>
            </w:r>
          </w:p>
        </w:tc>
      </w:tr>
      <w:tr w:rsidR="007D5ED3" w:rsidRPr="00840BFD" w14:paraId="5FD515DC" w14:textId="233D9305" w:rsidTr="009A73A7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1CB5F234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Loud (≥70 dBA)</w:t>
            </w:r>
          </w:p>
        </w:tc>
        <w:tc>
          <w:tcPr>
            <w:tcW w:w="2503" w:type="dxa"/>
            <w:noWrap/>
            <w:hideMark/>
          </w:tcPr>
          <w:p w14:paraId="0B196E70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4.5 [1.6 to 26.0]</w:t>
            </w:r>
          </w:p>
        </w:tc>
        <w:tc>
          <w:tcPr>
            <w:tcW w:w="2939" w:type="dxa"/>
            <w:noWrap/>
            <w:hideMark/>
          </w:tcPr>
          <w:p w14:paraId="69AE8558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4.6 [0.8 to 42.5]</w:t>
            </w:r>
          </w:p>
        </w:tc>
        <w:tc>
          <w:tcPr>
            <w:tcW w:w="1676" w:type="dxa"/>
          </w:tcPr>
          <w:p w14:paraId="78B04910" w14:textId="5F7DF4B5" w:rsidR="00AF7DC3" w:rsidRPr="007D5ED3" w:rsidRDefault="00DF6CAB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+ 2.2%</w:t>
            </w:r>
          </w:p>
        </w:tc>
        <w:tc>
          <w:tcPr>
            <w:tcW w:w="2435" w:type="dxa"/>
            <w:noWrap/>
            <w:hideMark/>
          </w:tcPr>
          <w:p w14:paraId="673E65D2" w14:textId="7F86FD4C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.2 [0.5 to 6.2]*</w:t>
            </w:r>
          </w:p>
        </w:tc>
        <w:tc>
          <w:tcPr>
            <w:tcW w:w="1625" w:type="dxa"/>
          </w:tcPr>
          <w:p w14:paraId="0C3DF50C" w14:textId="7F55CBAA" w:rsidR="00AF7DC3" w:rsidRPr="00AF7DC3" w:rsidRDefault="00D05F4C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73.3%</w:t>
            </w:r>
          </w:p>
        </w:tc>
      </w:tr>
      <w:tr w:rsidR="007D5ED3" w:rsidRPr="00840BFD" w14:paraId="3927842B" w14:textId="6F29EF73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0CB47A55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Total (≥50 dBA)</w:t>
            </w:r>
          </w:p>
        </w:tc>
        <w:tc>
          <w:tcPr>
            <w:tcW w:w="2503" w:type="dxa"/>
            <w:noWrap/>
            <w:hideMark/>
          </w:tcPr>
          <w:p w14:paraId="02C5C774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48.9 [16.7 to 188.7]</w:t>
            </w:r>
          </w:p>
        </w:tc>
        <w:tc>
          <w:tcPr>
            <w:tcW w:w="2939" w:type="dxa"/>
            <w:noWrap/>
            <w:hideMark/>
          </w:tcPr>
          <w:p w14:paraId="788165EF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6.8 [6.3 to 233.7]</w:t>
            </w:r>
          </w:p>
        </w:tc>
        <w:tc>
          <w:tcPr>
            <w:tcW w:w="1676" w:type="dxa"/>
          </w:tcPr>
          <w:p w14:paraId="3F535E28" w14:textId="6854F168" w:rsidR="00AF7DC3" w:rsidRPr="007D5ED3" w:rsidRDefault="00860DD2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24.8 %</w:t>
            </w:r>
          </w:p>
        </w:tc>
        <w:tc>
          <w:tcPr>
            <w:tcW w:w="2435" w:type="dxa"/>
            <w:noWrap/>
            <w:hideMark/>
          </w:tcPr>
          <w:p w14:paraId="173075E5" w14:textId="4672DB49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4.2 [2.1 to 29.5]*^</w:t>
            </w:r>
          </w:p>
        </w:tc>
        <w:tc>
          <w:tcPr>
            <w:tcW w:w="1625" w:type="dxa"/>
          </w:tcPr>
          <w:p w14:paraId="36D409A9" w14:textId="78B5DEEF" w:rsidR="00AF7DC3" w:rsidRPr="00AF7DC3" w:rsidRDefault="0079512C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91.4%</w:t>
            </w:r>
          </w:p>
        </w:tc>
      </w:tr>
      <w:tr w:rsidR="007D5ED3" w:rsidRPr="00840BFD" w14:paraId="6A590E2F" w14:textId="46BC601B" w:rsidTr="009A73A7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3C064561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During Supine Sleep</w:t>
            </w:r>
          </w:p>
        </w:tc>
        <w:tc>
          <w:tcPr>
            <w:tcW w:w="2503" w:type="dxa"/>
            <w:noWrap/>
            <w:hideMark/>
          </w:tcPr>
          <w:p w14:paraId="57A07952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939" w:type="dxa"/>
            <w:noWrap/>
            <w:hideMark/>
          </w:tcPr>
          <w:p w14:paraId="425B2BE3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676" w:type="dxa"/>
          </w:tcPr>
          <w:p w14:paraId="7E0CFE4A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435" w:type="dxa"/>
            <w:noWrap/>
            <w:hideMark/>
          </w:tcPr>
          <w:p w14:paraId="3EAF68EC" w14:textId="7A85E772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625" w:type="dxa"/>
          </w:tcPr>
          <w:p w14:paraId="43BFCB7E" w14:textId="77777777" w:rsidR="00AF7DC3" w:rsidRPr="00AF7DC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7D5ED3" w:rsidRPr="00840BFD" w14:paraId="5C3F7AD9" w14:textId="2C6837A9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758202DA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Soft (≥50, &lt;60 dBA)</w:t>
            </w:r>
          </w:p>
        </w:tc>
        <w:tc>
          <w:tcPr>
            <w:tcW w:w="2503" w:type="dxa"/>
            <w:noWrap/>
            <w:hideMark/>
          </w:tcPr>
          <w:p w14:paraId="17B466F9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8.1 [10.9 to 79.2]</w:t>
            </w:r>
          </w:p>
        </w:tc>
        <w:tc>
          <w:tcPr>
            <w:tcW w:w="2939" w:type="dxa"/>
            <w:noWrap/>
            <w:hideMark/>
          </w:tcPr>
          <w:p w14:paraId="7EDF2902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2.2 [0.0 to 19.1]*</w:t>
            </w:r>
          </w:p>
        </w:tc>
        <w:tc>
          <w:tcPr>
            <w:tcW w:w="1676" w:type="dxa"/>
          </w:tcPr>
          <w:p w14:paraId="17BDB725" w14:textId="37D1A01A" w:rsidR="00AF7DC3" w:rsidRPr="007D5ED3" w:rsidRDefault="00A20DC7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94.2%</w:t>
            </w:r>
          </w:p>
        </w:tc>
        <w:tc>
          <w:tcPr>
            <w:tcW w:w="2435" w:type="dxa"/>
            <w:noWrap/>
            <w:hideMark/>
          </w:tcPr>
          <w:p w14:paraId="523527AA" w14:textId="78E8D845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.5 [0.9 to 8.5] *</w:t>
            </w:r>
          </w:p>
        </w:tc>
        <w:tc>
          <w:tcPr>
            <w:tcW w:w="1625" w:type="dxa"/>
          </w:tcPr>
          <w:p w14:paraId="352C1401" w14:textId="04F940AD" w:rsidR="00AF7DC3" w:rsidRPr="00AF7DC3" w:rsidRDefault="004B570D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90.8%</w:t>
            </w:r>
          </w:p>
        </w:tc>
      </w:tr>
      <w:tr w:rsidR="007D5ED3" w:rsidRPr="00840BFD" w14:paraId="26217354" w14:textId="5E704E19" w:rsidTr="009A73A7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0A58CBB9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Medium (≥60, &lt;70 dBA)</w:t>
            </w:r>
          </w:p>
        </w:tc>
        <w:tc>
          <w:tcPr>
            <w:tcW w:w="2503" w:type="dxa"/>
            <w:noWrap/>
            <w:hideMark/>
          </w:tcPr>
          <w:p w14:paraId="0B8C3979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9.2 [3.4 to 33.0]</w:t>
            </w:r>
          </w:p>
        </w:tc>
        <w:tc>
          <w:tcPr>
            <w:tcW w:w="2939" w:type="dxa"/>
            <w:noWrap/>
            <w:hideMark/>
          </w:tcPr>
          <w:p w14:paraId="1D859274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0.0 [0.0 to 13.6]</w:t>
            </w:r>
          </w:p>
        </w:tc>
        <w:tc>
          <w:tcPr>
            <w:tcW w:w="1676" w:type="dxa"/>
          </w:tcPr>
          <w:p w14:paraId="10CCB46B" w14:textId="20BE2690" w:rsidR="00AF7DC3" w:rsidRPr="007D5ED3" w:rsidRDefault="00240C1C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100%</w:t>
            </w:r>
          </w:p>
        </w:tc>
        <w:tc>
          <w:tcPr>
            <w:tcW w:w="2435" w:type="dxa"/>
            <w:noWrap/>
            <w:hideMark/>
          </w:tcPr>
          <w:p w14:paraId="28502829" w14:textId="70F8B88C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.0 [0.0 to 3.3] *</w:t>
            </w:r>
          </w:p>
        </w:tc>
        <w:tc>
          <w:tcPr>
            <w:tcW w:w="1625" w:type="dxa"/>
          </w:tcPr>
          <w:p w14:paraId="157105ED" w14:textId="2DC697D1" w:rsidR="00AF7DC3" w:rsidRPr="00AF7DC3" w:rsidRDefault="007E1628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89.1%</w:t>
            </w:r>
          </w:p>
        </w:tc>
      </w:tr>
      <w:tr w:rsidR="007D5ED3" w:rsidRPr="00840BFD" w14:paraId="59AA1048" w14:textId="6D127475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6C522D76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Loud (≥70 dBA)</w:t>
            </w:r>
          </w:p>
        </w:tc>
        <w:tc>
          <w:tcPr>
            <w:tcW w:w="2503" w:type="dxa"/>
            <w:noWrap/>
            <w:hideMark/>
          </w:tcPr>
          <w:p w14:paraId="27A700CE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5.3 [1.8 to 30.8]</w:t>
            </w:r>
          </w:p>
        </w:tc>
        <w:tc>
          <w:tcPr>
            <w:tcW w:w="2939" w:type="dxa"/>
            <w:noWrap/>
            <w:hideMark/>
          </w:tcPr>
          <w:p w14:paraId="4CD698C1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.3 [0.0 to 16.1]*</w:t>
            </w:r>
          </w:p>
        </w:tc>
        <w:tc>
          <w:tcPr>
            <w:tcW w:w="1676" w:type="dxa"/>
          </w:tcPr>
          <w:p w14:paraId="137FF8D8" w14:textId="4E3D9D48" w:rsidR="00AF7DC3" w:rsidRPr="007D5ED3" w:rsidRDefault="00004A82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75.5%</w:t>
            </w:r>
          </w:p>
        </w:tc>
        <w:tc>
          <w:tcPr>
            <w:tcW w:w="2435" w:type="dxa"/>
            <w:noWrap/>
            <w:hideMark/>
          </w:tcPr>
          <w:p w14:paraId="5FAF0D9C" w14:textId="2055B7FC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.1 [0.0 to 12.1] *</w:t>
            </w:r>
          </w:p>
        </w:tc>
        <w:tc>
          <w:tcPr>
            <w:tcW w:w="1625" w:type="dxa"/>
          </w:tcPr>
          <w:p w14:paraId="780A97A6" w14:textId="3F68D7A8" w:rsidR="00AF7DC3" w:rsidRPr="00AF7DC3" w:rsidRDefault="00A34458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79.2%</w:t>
            </w:r>
          </w:p>
        </w:tc>
      </w:tr>
      <w:tr w:rsidR="007D5ED3" w:rsidRPr="00840BFD" w14:paraId="7C3B5F3E" w14:textId="3BBDDA07" w:rsidTr="009A73A7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6C3F8899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Total (≥50 dBA)</w:t>
            </w:r>
          </w:p>
        </w:tc>
        <w:tc>
          <w:tcPr>
            <w:tcW w:w="2503" w:type="dxa"/>
            <w:noWrap/>
            <w:hideMark/>
          </w:tcPr>
          <w:p w14:paraId="5C684BBE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66.3 [22.9 to 186.7]</w:t>
            </w:r>
          </w:p>
        </w:tc>
        <w:tc>
          <w:tcPr>
            <w:tcW w:w="2939" w:type="dxa"/>
            <w:noWrap/>
            <w:hideMark/>
          </w:tcPr>
          <w:p w14:paraId="282EA319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3.2 [0.7 to 67.1]*</w:t>
            </w:r>
          </w:p>
        </w:tc>
        <w:tc>
          <w:tcPr>
            <w:tcW w:w="1676" w:type="dxa"/>
          </w:tcPr>
          <w:p w14:paraId="3515DE40" w14:textId="1C7EA31A" w:rsidR="00AF7DC3" w:rsidRPr="007D5ED3" w:rsidRDefault="00004A82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80.0 %</w:t>
            </w:r>
          </w:p>
        </w:tc>
        <w:tc>
          <w:tcPr>
            <w:tcW w:w="2435" w:type="dxa"/>
            <w:noWrap/>
            <w:hideMark/>
          </w:tcPr>
          <w:p w14:paraId="2033BF37" w14:textId="1BD4282C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8.5 [1.6 to 44.3] *</w:t>
            </w:r>
          </w:p>
        </w:tc>
        <w:tc>
          <w:tcPr>
            <w:tcW w:w="1625" w:type="dxa"/>
          </w:tcPr>
          <w:p w14:paraId="7D6224AB" w14:textId="7F7ED111" w:rsidR="00AF7DC3" w:rsidRPr="00AF7DC3" w:rsidRDefault="00A34458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r w:rsidR="00794F1C">
              <w:rPr>
                <w:sz w:val="23"/>
                <w:szCs w:val="23"/>
              </w:rPr>
              <w:t>87.1%</w:t>
            </w:r>
          </w:p>
        </w:tc>
      </w:tr>
      <w:tr w:rsidR="007D5ED3" w:rsidRPr="00840BFD" w14:paraId="485ACADA" w14:textId="39CDA6C5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0CC1CB8E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During Non-Supine Sleep</w:t>
            </w:r>
          </w:p>
        </w:tc>
        <w:tc>
          <w:tcPr>
            <w:tcW w:w="2503" w:type="dxa"/>
            <w:noWrap/>
            <w:hideMark/>
          </w:tcPr>
          <w:p w14:paraId="01AACDFF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939" w:type="dxa"/>
            <w:noWrap/>
            <w:hideMark/>
          </w:tcPr>
          <w:p w14:paraId="10AD6716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676" w:type="dxa"/>
          </w:tcPr>
          <w:p w14:paraId="3373912C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435" w:type="dxa"/>
            <w:noWrap/>
            <w:hideMark/>
          </w:tcPr>
          <w:p w14:paraId="67587A5A" w14:textId="19FDAA1B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625" w:type="dxa"/>
          </w:tcPr>
          <w:p w14:paraId="21839D39" w14:textId="77777777" w:rsidR="00AF7DC3" w:rsidRPr="00AF7DC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7D5ED3" w:rsidRPr="00840BFD" w14:paraId="4A204AFC" w14:textId="618D32D5" w:rsidTr="009A73A7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5E24E635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Soft (≥50, &lt;60 dBA)</w:t>
            </w:r>
          </w:p>
        </w:tc>
        <w:tc>
          <w:tcPr>
            <w:tcW w:w="2503" w:type="dxa"/>
            <w:noWrap/>
            <w:hideMark/>
          </w:tcPr>
          <w:p w14:paraId="48A0775D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9.8 [2.3 to 71.3]</w:t>
            </w:r>
          </w:p>
        </w:tc>
        <w:tc>
          <w:tcPr>
            <w:tcW w:w="2939" w:type="dxa"/>
            <w:noWrap/>
            <w:hideMark/>
          </w:tcPr>
          <w:p w14:paraId="4F100B24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3.7 [1.1 to 100.3]</w:t>
            </w:r>
          </w:p>
        </w:tc>
        <w:tc>
          <w:tcPr>
            <w:tcW w:w="1676" w:type="dxa"/>
          </w:tcPr>
          <w:p w14:paraId="3D7A7465" w14:textId="142234F6" w:rsidR="00AF7DC3" w:rsidRPr="007D5ED3" w:rsidRDefault="00BD3D90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30.8%</w:t>
            </w:r>
          </w:p>
        </w:tc>
        <w:tc>
          <w:tcPr>
            <w:tcW w:w="2435" w:type="dxa"/>
            <w:noWrap/>
            <w:hideMark/>
          </w:tcPr>
          <w:p w14:paraId="3588548C" w14:textId="4ACD3516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.5 [0.6 to 4.5] *</w:t>
            </w:r>
          </w:p>
        </w:tc>
        <w:tc>
          <w:tcPr>
            <w:tcW w:w="1625" w:type="dxa"/>
          </w:tcPr>
          <w:p w14:paraId="00E400E8" w14:textId="16845FB6" w:rsidR="00AF7DC3" w:rsidRPr="00AF7DC3" w:rsidRDefault="00E53D02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92.4%</w:t>
            </w:r>
          </w:p>
        </w:tc>
      </w:tr>
      <w:tr w:rsidR="007D5ED3" w:rsidRPr="00840BFD" w14:paraId="3A01B2D7" w14:textId="4306A303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53E9945D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Medium (≥60, &lt;70 dBA)</w:t>
            </w:r>
          </w:p>
        </w:tc>
        <w:tc>
          <w:tcPr>
            <w:tcW w:w="2503" w:type="dxa"/>
            <w:noWrap/>
            <w:hideMark/>
          </w:tcPr>
          <w:p w14:paraId="42EDA66D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.4 [0.6 to 31.1]</w:t>
            </w:r>
          </w:p>
        </w:tc>
        <w:tc>
          <w:tcPr>
            <w:tcW w:w="2939" w:type="dxa"/>
            <w:noWrap/>
            <w:hideMark/>
          </w:tcPr>
          <w:p w14:paraId="321679FE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2.6 [0.3 to 54.0]</w:t>
            </w:r>
          </w:p>
        </w:tc>
        <w:tc>
          <w:tcPr>
            <w:tcW w:w="1676" w:type="dxa"/>
          </w:tcPr>
          <w:p w14:paraId="7D7A3B61" w14:textId="0435A358" w:rsidR="00AF7DC3" w:rsidRPr="007D5ED3" w:rsidRDefault="00F27E60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23.5%</w:t>
            </w:r>
          </w:p>
        </w:tc>
        <w:tc>
          <w:tcPr>
            <w:tcW w:w="2435" w:type="dxa"/>
            <w:noWrap/>
            <w:hideMark/>
          </w:tcPr>
          <w:p w14:paraId="2352C94F" w14:textId="3C6B5A76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0.5 [0.0 to 1.4] *</w:t>
            </w:r>
          </w:p>
        </w:tc>
        <w:tc>
          <w:tcPr>
            <w:tcW w:w="1625" w:type="dxa"/>
          </w:tcPr>
          <w:p w14:paraId="70A87AB6" w14:textId="38A2CBCE" w:rsidR="00AF7DC3" w:rsidRPr="00AF7DC3" w:rsidRDefault="00E53D02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85.3%</w:t>
            </w:r>
          </w:p>
        </w:tc>
      </w:tr>
      <w:tr w:rsidR="007D5ED3" w:rsidRPr="00840BFD" w14:paraId="7FF35F05" w14:textId="000C162F" w:rsidTr="009A73A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right w:val="none" w:sz="0" w:space="0" w:color="auto"/>
            </w:tcBorders>
            <w:noWrap/>
            <w:hideMark/>
          </w:tcPr>
          <w:p w14:paraId="6E36C575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Loud (≥70 dBA)</w:t>
            </w:r>
          </w:p>
        </w:tc>
        <w:tc>
          <w:tcPr>
            <w:tcW w:w="2503" w:type="dxa"/>
            <w:noWrap/>
            <w:hideMark/>
          </w:tcPr>
          <w:p w14:paraId="46421429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.4 [0.8 to 29.8]</w:t>
            </w:r>
          </w:p>
        </w:tc>
        <w:tc>
          <w:tcPr>
            <w:tcW w:w="2939" w:type="dxa"/>
            <w:noWrap/>
            <w:hideMark/>
          </w:tcPr>
          <w:p w14:paraId="700C5011" w14:textId="77777777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2.4 [0.7 to 42.5]*</w:t>
            </w:r>
          </w:p>
        </w:tc>
        <w:tc>
          <w:tcPr>
            <w:tcW w:w="1676" w:type="dxa"/>
          </w:tcPr>
          <w:p w14:paraId="11CB0BAF" w14:textId="0B6345D9" w:rsidR="00AF7DC3" w:rsidRPr="007D5ED3" w:rsidRDefault="00AC156B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29.4%</w:t>
            </w:r>
          </w:p>
        </w:tc>
        <w:tc>
          <w:tcPr>
            <w:tcW w:w="2435" w:type="dxa"/>
            <w:noWrap/>
            <w:hideMark/>
          </w:tcPr>
          <w:p w14:paraId="2368A0F3" w14:textId="444E7AD5" w:rsidR="00AF7DC3" w:rsidRPr="007D5ED3" w:rsidRDefault="00AF7DC3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1.2 [0.5 to 4.8] *</w:t>
            </w:r>
          </w:p>
        </w:tc>
        <w:tc>
          <w:tcPr>
            <w:tcW w:w="1625" w:type="dxa"/>
          </w:tcPr>
          <w:p w14:paraId="6ABBB581" w14:textId="72EF7BF5" w:rsidR="00AF7DC3" w:rsidRPr="00AF7DC3" w:rsidRDefault="0085316F" w:rsidP="005E1FBE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64.7%</w:t>
            </w:r>
          </w:p>
        </w:tc>
      </w:tr>
      <w:tr w:rsidR="007D5ED3" w:rsidRPr="00840BFD" w14:paraId="7E6FE723" w14:textId="6762C7C1" w:rsidTr="009A7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36912D5E" w14:textId="77777777" w:rsidR="00AF7DC3" w:rsidRPr="007D5ED3" w:rsidRDefault="00AF7DC3" w:rsidP="005E1FBE">
            <w:pPr>
              <w:spacing w:after="160" w:line="259" w:lineRule="auto"/>
              <w:jc w:val="left"/>
              <w:rPr>
                <w:i w:val="0"/>
                <w:iCs w:val="0"/>
                <w:sz w:val="22"/>
              </w:rPr>
            </w:pPr>
            <w:r w:rsidRPr="007D5ED3">
              <w:rPr>
                <w:i w:val="0"/>
                <w:iCs w:val="0"/>
                <w:sz w:val="22"/>
              </w:rPr>
              <w:t>Total (≥50 dBA)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noWrap/>
            <w:hideMark/>
          </w:tcPr>
          <w:p w14:paraId="7A862DDC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3.8 [8.7 to 190.9]</w:t>
            </w:r>
          </w:p>
        </w:tc>
        <w:tc>
          <w:tcPr>
            <w:tcW w:w="2939" w:type="dxa"/>
            <w:tcBorders>
              <w:bottom w:val="single" w:sz="4" w:space="0" w:color="auto"/>
            </w:tcBorders>
            <w:noWrap/>
            <w:hideMark/>
          </w:tcPr>
          <w:p w14:paraId="089A5267" w14:textId="77777777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36.8 [4.6 to 231.9]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23B83C98" w14:textId="61695E12" w:rsidR="00AF7DC3" w:rsidRPr="007D5ED3" w:rsidRDefault="007B440B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+ </w:t>
            </w:r>
            <w:r w:rsidR="00857025">
              <w:rPr>
                <w:sz w:val="22"/>
              </w:rPr>
              <w:t>8.8%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noWrap/>
            <w:hideMark/>
          </w:tcPr>
          <w:p w14:paraId="2357E81A" w14:textId="20883078" w:rsidR="00AF7DC3" w:rsidRPr="007D5ED3" w:rsidRDefault="00AF7DC3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D5ED3">
              <w:rPr>
                <w:sz w:val="22"/>
              </w:rPr>
              <w:t>4.0 [1.8 to 14.7] *^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53962C3A" w14:textId="33A3A6C2" w:rsidR="00AF7DC3" w:rsidRPr="00AF7DC3" w:rsidRDefault="009A73A7" w:rsidP="005E1FBE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88.2%</w:t>
            </w:r>
          </w:p>
        </w:tc>
      </w:tr>
    </w:tbl>
    <w:p w14:paraId="260324AD" w14:textId="5D14432F" w:rsidR="00CF6302" w:rsidRPr="000D41B9" w:rsidRDefault="00CF6302" w:rsidP="00CF6302">
      <w:pPr>
        <w:pStyle w:val="Caption"/>
        <w:spacing w:before="0" w:after="0"/>
        <w:sectPr w:rsidR="00CF6302" w:rsidRPr="000D41B9" w:rsidSect="00CF6302">
          <w:pgSz w:w="16838" w:h="11906" w:orient="landscape"/>
          <w:pgMar w:top="1440" w:right="1440" w:bottom="568" w:left="1440" w:header="57" w:footer="57" w:gutter="0"/>
          <w:cols w:space="708"/>
          <w:docGrid w:linePitch="360"/>
        </w:sectPr>
      </w:pPr>
      <w:bookmarkStart w:id="0" w:name="_Toc89065900"/>
      <w:r w:rsidRPr="00616503">
        <w:rPr>
          <w:b/>
          <w:bCs w:val="0"/>
        </w:rPr>
        <w:t xml:space="preserve">Table </w:t>
      </w:r>
      <w:r w:rsidR="00224754">
        <w:rPr>
          <w:b/>
        </w:rPr>
        <w:t>1</w:t>
      </w:r>
      <w:r>
        <w:t xml:space="preserve"> </w:t>
      </w:r>
      <w:r w:rsidRPr="00840BFD">
        <w:t xml:space="preserve">Snoring frequency (snores/hour) of snoring by treatment group and snoring intensity separated by sleep posture and whole group. </w:t>
      </w:r>
      <w:r>
        <w:t xml:space="preserve">       </w:t>
      </w:r>
      <w:r w:rsidRPr="00840BFD">
        <w:t>Values are media</w:t>
      </w:r>
      <w:r>
        <w:t>n</w:t>
      </w:r>
      <w:r w:rsidRPr="00840BFD">
        <w:t xml:space="preserve"> [interquartile range], N=56. * indicates p&lt;0.05 vs baseline, ^ p&lt;0.05 vs CPAP.</w:t>
      </w:r>
      <w:bookmarkEnd w:id="0"/>
      <w:r w:rsidRPr="005D7848">
        <w:t xml:space="preserve">Snore severity </w:t>
      </w:r>
      <w:r>
        <w:t xml:space="preserve">scale </w:t>
      </w:r>
      <w:r w:rsidRPr="005D7848">
        <w:t>(SSS), Assessment of Quality of Life (AQoL-8D)</w:t>
      </w:r>
      <w:r w:rsidR="00DA5C84">
        <w:t>. % Change caluated</w:t>
      </w:r>
      <w:r w:rsidR="001B38E3">
        <w:t xml:space="preserve"> from group level medians: (</w:t>
      </w:r>
      <w:r w:rsidR="001B38E3" w:rsidRPr="001B38E3">
        <w:t>(Treatment − Baseline) / Baseline)×100</w:t>
      </w:r>
    </w:p>
    <w:p w14:paraId="3A59E0E9" w14:textId="77DA94BC" w:rsidR="00CF6302" w:rsidRDefault="00CF6302" w:rsidP="00CF6302">
      <w:pPr>
        <w:pStyle w:val="Caption"/>
        <w:ind w:left="284" w:right="656"/>
      </w:pPr>
      <w:r w:rsidRPr="0096122C">
        <w:rPr>
          <w:b/>
          <w:bCs w:val="0"/>
        </w:rPr>
        <w:lastRenderedPageBreak/>
        <w:t xml:space="preserve">Table </w:t>
      </w:r>
      <w:r w:rsidR="00224754">
        <w:rPr>
          <w:b/>
          <w:bCs w:val="0"/>
        </w:rPr>
        <w:t>2</w:t>
      </w:r>
      <w:r>
        <w:rPr>
          <w:b/>
          <w:bCs w:val="0"/>
        </w:rPr>
        <w:t>.</w:t>
      </w:r>
      <w:r>
        <w:t xml:space="preserve"> </w:t>
      </w:r>
      <w:r w:rsidRPr="0096122C">
        <w:t>Snoring frequency at baseline and on supine-avoidance compared to CPAP treatment in patients with both supine-predominant OSA and</w:t>
      </w:r>
      <w:r>
        <w:t xml:space="preserve"> </w:t>
      </w:r>
      <w:bookmarkStart w:id="1" w:name="_Toc89065901"/>
      <w:r w:rsidRPr="0096122C">
        <w:t>supine-predominant sn</w:t>
      </w:r>
      <w:r>
        <w:t>o</w:t>
      </w:r>
      <w:r w:rsidRPr="0096122C">
        <w:t>ring.</w:t>
      </w:r>
      <w:bookmarkEnd w:id="1"/>
    </w:p>
    <w:tbl>
      <w:tblPr>
        <w:tblStyle w:val="PlainTable4"/>
        <w:tblpPr w:leftFromText="180" w:rightFromText="180" w:vertAnchor="text" w:horzAnchor="margin" w:tblpY="-56"/>
        <w:tblW w:w="13958" w:type="dxa"/>
        <w:tblLook w:val="04A0" w:firstRow="1" w:lastRow="0" w:firstColumn="1" w:lastColumn="0" w:noHBand="0" w:noVBand="1"/>
      </w:tblPr>
      <w:tblGrid>
        <w:gridCol w:w="2976"/>
        <w:gridCol w:w="2204"/>
        <w:gridCol w:w="3074"/>
        <w:gridCol w:w="1370"/>
        <w:gridCol w:w="2175"/>
        <w:gridCol w:w="2159"/>
      </w:tblGrid>
      <w:tr w:rsidR="00B817C6" w:rsidRPr="0066514E" w14:paraId="7F6D9A38" w14:textId="1C5A966F" w:rsidTr="00B81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51620E4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sz w:val="22"/>
              </w:rPr>
            </w:pPr>
            <w:r w:rsidRPr="00780291">
              <w:rPr>
                <w:sz w:val="22"/>
              </w:rPr>
              <w:t>Treatment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880ED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Baseline (N=15)</w:t>
            </w: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6E37B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Supine-avoidance (N=15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1EF5E9C7" w14:textId="2B2FA40F" w:rsidR="00B817C6" w:rsidRPr="00780291" w:rsidRDefault="00B817C6" w:rsidP="009A73A7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% Chang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1C84B" w14:textId="64A4BD10" w:rsidR="00B817C6" w:rsidRPr="00B817C6" w:rsidRDefault="00B817C6" w:rsidP="009A73A7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817C6">
              <w:rPr>
                <w:sz w:val="22"/>
                <w:szCs w:val="22"/>
              </w:rPr>
              <w:t>CPAP (N=15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5A49F2E5" w14:textId="33FE6AC6" w:rsidR="00B817C6" w:rsidRPr="00B817C6" w:rsidRDefault="00B817C6" w:rsidP="009A73A7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Change</w:t>
            </w:r>
          </w:p>
        </w:tc>
      </w:tr>
      <w:tr w:rsidR="00B817C6" w:rsidRPr="0066514E" w14:paraId="40B56E67" w14:textId="4DC38AC0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4" w:space="0" w:color="auto"/>
            </w:tcBorders>
          </w:tcPr>
          <w:p w14:paraId="2AC2404B" w14:textId="1755C012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Supine Sleep time (%)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noWrap/>
            <w:hideMark/>
          </w:tcPr>
          <w:p w14:paraId="792950F0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42.0 [35.3 to 54.3]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noWrap/>
            <w:hideMark/>
          </w:tcPr>
          <w:p w14:paraId="41130345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12.2 [0.0 to 22.6]*^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4B7F0EA6" w14:textId="75E27633" w:rsidR="00B817C6" w:rsidRPr="00780291" w:rsidRDefault="005317D2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</w:t>
            </w:r>
            <w:r w:rsidR="00F14222">
              <w:rPr>
                <w:sz w:val="22"/>
              </w:rPr>
              <w:t xml:space="preserve"> 71.0%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hideMark/>
          </w:tcPr>
          <w:p w14:paraId="1171401E" w14:textId="55DAF1E7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32.6 [27.5 to 40.6]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61AED631" w14:textId="236AF272" w:rsidR="00B817C6" w:rsidRPr="00780291" w:rsidRDefault="00F14222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22.4%</w:t>
            </w:r>
          </w:p>
        </w:tc>
      </w:tr>
      <w:tr w:rsidR="00B817C6" w:rsidRPr="0066514E" w14:paraId="256C5DC9" w14:textId="7444234F" w:rsidTr="00B817C6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B594568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AQoL – 8D</w:t>
            </w:r>
          </w:p>
        </w:tc>
        <w:tc>
          <w:tcPr>
            <w:tcW w:w="2204" w:type="dxa"/>
            <w:noWrap/>
          </w:tcPr>
          <w:p w14:paraId="7AC84E0A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75.2 [68.4 to 81.6]</w:t>
            </w:r>
          </w:p>
        </w:tc>
        <w:tc>
          <w:tcPr>
            <w:tcW w:w="3074" w:type="dxa"/>
            <w:noWrap/>
          </w:tcPr>
          <w:p w14:paraId="7166DCBA" w14:textId="77777777" w:rsidR="00B817C6" w:rsidRPr="00780291" w:rsidRDefault="00B817C6" w:rsidP="005E1FBE">
            <w:pPr>
              <w:spacing w:after="160" w:line="259" w:lineRule="auto"/>
              <w:ind w:lef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70.2 [65.2 to 85.8]</w:t>
            </w:r>
          </w:p>
        </w:tc>
        <w:tc>
          <w:tcPr>
            <w:tcW w:w="1370" w:type="dxa"/>
          </w:tcPr>
          <w:p w14:paraId="72204BC9" w14:textId="1C1A4487" w:rsidR="00B817C6" w:rsidRPr="00780291" w:rsidRDefault="003A36DF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6.6%</w:t>
            </w:r>
          </w:p>
        </w:tc>
        <w:tc>
          <w:tcPr>
            <w:tcW w:w="2175" w:type="dxa"/>
            <w:noWrap/>
          </w:tcPr>
          <w:p w14:paraId="122EB898" w14:textId="429F3E28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78.0 [64.2 to 82.3]</w:t>
            </w:r>
          </w:p>
        </w:tc>
        <w:tc>
          <w:tcPr>
            <w:tcW w:w="2159" w:type="dxa"/>
          </w:tcPr>
          <w:p w14:paraId="750B7672" w14:textId="31760A19" w:rsidR="00B817C6" w:rsidRPr="00780291" w:rsidRDefault="005C53BB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+ 3.7%</w:t>
            </w:r>
          </w:p>
        </w:tc>
      </w:tr>
      <w:tr w:rsidR="00B817C6" w:rsidRPr="0066514E" w14:paraId="5179E9F2" w14:textId="675D4984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956B532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SSS</w:t>
            </w:r>
          </w:p>
        </w:tc>
        <w:tc>
          <w:tcPr>
            <w:tcW w:w="2204" w:type="dxa"/>
            <w:noWrap/>
          </w:tcPr>
          <w:p w14:paraId="1E721C74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6.5 [4.0 to 7.8]</w:t>
            </w:r>
          </w:p>
        </w:tc>
        <w:tc>
          <w:tcPr>
            <w:tcW w:w="3074" w:type="dxa"/>
            <w:noWrap/>
          </w:tcPr>
          <w:p w14:paraId="1ABA4717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6.0 [5.0 to 7.0]</w:t>
            </w:r>
          </w:p>
        </w:tc>
        <w:tc>
          <w:tcPr>
            <w:tcW w:w="1370" w:type="dxa"/>
          </w:tcPr>
          <w:p w14:paraId="4A48EFBF" w14:textId="037AB177" w:rsidR="00B817C6" w:rsidRPr="00780291" w:rsidRDefault="005C53BB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7.7%</w:t>
            </w:r>
          </w:p>
        </w:tc>
        <w:tc>
          <w:tcPr>
            <w:tcW w:w="2175" w:type="dxa"/>
            <w:noWrap/>
          </w:tcPr>
          <w:p w14:paraId="7745F2A0" w14:textId="64E8992B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7.0 [4.0 to 7.5]</w:t>
            </w:r>
          </w:p>
        </w:tc>
        <w:tc>
          <w:tcPr>
            <w:tcW w:w="2159" w:type="dxa"/>
          </w:tcPr>
          <w:p w14:paraId="00DA30B0" w14:textId="4180CBC2" w:rsidR="00B817C6" w:rsidRPr="00780291" w:rsidRDefault="004D30EC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+ 7.7%</w:t>
            </w:r>
          </w:p>
        </w:tc>
      </w:tr>
      <w:tr w:rsidR="00B817C6" w:rsidRPr="0066514E" w14:paraId="09EFA0C2" w14:textId="7968FBCA" w:rsidTr="00B817C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D10D27D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Soft (≥50, &lt;60 dBA)</w:t>
            </w:r>
          </w:p>
        </w:tc>
        <w:tc>
          <w:tcPr>
            <w:tcW w:w="2204" w:type="dxa"/>
            <w:noWrap/>
            <w:hideMark/>
          </w:tcPr>
          <w:p w14:paraId="1967DCA1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22.9 [12.8 to 71.6]</w:t>
            </w:r>
          </w:p>
        </w:tc>
        <w:tc>
          <w:tcPr>
            <w:tcW w:w="3074" w:type="dxa"/>
            <w:noWrap/>
          </w:tcPr>
          <w:p w14:paraId="4087D073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11.4 [2.1 to 15.0]</w:t>
            </w:r>
          </w:p>
        </w:tc>
        <w:tc>
          <w:tcPr>
            <w:tcW w:w="1370" w:type="dxa"/>
          </w:tcPr>
          <w:p w14:paraId="3A11882E" w14:textId="5A37C5F2" w:rsidR="00B817C6" w:rsidRPr="00780291" w:rsidRDefault="00000223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50.2%</w:t>
            </w:r>
          </w:p>
        </w:tc>
        <w:tc>
          <w:tcPr>
            <w:tcW w:w="2175" w:type="dxa"/>
            <w:noWrap/>
          </w:tcPr>
          <w:p w14:paraId="35549BF4" w14:textId="6307B758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1.4 [0.7 to 3.7]*</w:t>
            </w:r>
          </w:p>
        </w:tc>
        <w:tc>
          <w:tcPr>
            <w:tcW w:w="2159" w:type="dxa"/>
          </w:tcPr>
          <w:p w14:paraId="4B908059" w14:textId="7E6661F2" w:rsidR="00B817C6" w:rsidRPr="00780291" w:rsidRDefault="00000223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93.9%</w:t>
            </w:r>
          </w:p>
        </w:tc>
      </w:tr>
      <w:tr w:rsidR="00B817C6" w:rsidRPr="0066514E" w14:paraId="1548C0C1" w14:textId="5083E25D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8F6E008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Medium (≥60, &lt;70 dBA)</w:t>
            </w:r>
          </w:p>
        </w:tc>
        <w:tc>
          <w:tcPr>
            <w:tcW w:w="2204" w:type="dxa"/>
            <w:noWrap/>
          </w:tcPr>
          <w:p w14:paraId="41FD7D88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4.5 [2.4 to 15.9]</w:t>
            </w:r>
          </w:p>
        </w:tc>
        <w:tc>
          <w:tcPr>
            <w:tcW w:w="3074" w:type="dxa"/>
            <w:noWrap/>
          </w:tcPr>
          <w:p w14:paraId="34C59017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9 [0.2 to 2.6]</w:t>
            </w:r>
          </w:p>
        </w:tc>
        <w:tc>
          <w:tcPr>
            <w:tcW w:w="1370" w:type="dxa"/>
          </w:tcPr>
          <w:p w14:paraId="28B6E04D" w14:textId="36840B89" w:rsidR="00B817C6" w:rsidRPr="00780291" w:rsidRDefault="00441939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80.0%</w:t>
            </w:r>
          </w:p>
        </w:tc>
        <w:tc>
          <w:tcPr>
            <w:tcW w:w="2175" w:type="dxa"/>
            <w:noWrap/>
          </w:tcPr>
          <w:p w14:paraId="1A35995A" w14:textId="674DA4C4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3 [0.2 to 0.9]*</w:t>
            </w:r>
          </w:p>
        </w:tc>
        <w:tc>
          <w:tcPr>
            <w:tcW w:w="2159" w:type="dxa"/>
          </w:tcPr>
          <w:p w14:paraId="6E8FF78D" w14:textId="3A1354B2" w:rsidR="00B817C6" w:rsidRPr="00780291" w:rsidRDefault="00D74CDF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93.3%</w:t>
            </w:r>
          </w:p>
        </w:tc>
      </w:tr>
      <w:tr w:rsidR="00B817C6" w:rsidRPr="0066514E" w14:paraId="02DD6343" w14:textId="72FD03A9" w:rsidTr="00B817C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317624A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Loud (≥70 dBA)</w:t>
            </w:r>
          </w:p>
        </w:tc>
        <w:tc>
          <w:tcPr>
            <w:tcW w:w="2204" w:type="dxa"/>
            <w:noWrap/>
          </w:tcPr>
          <w:p w14:paraId="532270DF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2.7 [1.5 to 4.6]</w:t>
            </w:r>
          </w:p>
        </w:tc>
        <w:tc>
          <w:tcPr>
            <w:tcW w:w="3074" w:type="dxa"/>
            <w:noWrap/>
          </w:tcPr>
          <w:p w14:paraId="6B50F97E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9 [0.3 to 3.0]</w:t>
            </w:r>
          </w:p>
        </w:tc>
        <w:tc>
          <w:tcPr>
            <w:tcW w:w="1370" w:type="dxa"/>
          </w:tcPr>
          <w:p w14:paraId="40695783" w14:textId="47E0FF2E" w:rsidR="00B817C6" w:rsidRPr="00780291" w:rsidRDefault="00D74CDF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66.6%</w:t>
            </w:r>
          </w:p>
        </w:tc>
        <w:tc>
          <w:tcPr>
            <w:tcW w:w="2175" w:type="dxa"/>
            <w:noWrap/>
          </w:tcPr>
          <w:p w14:paraId="1C8058DA" w14:textId="459D58ED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2.4 [0.7 to 3.7]</w:t>
            </w:r>
          </w:p>
        </w:tc>
        <w:tc>
          <w:tcPr>
            <w:tcW w:w="2159" w:type="dxa"/>
          </w:tcPr>
          <w:p w14:paraId="6F824C79" w14:textId="4199A6D2" w:rsidR="00B817C6" w:rsidRPr="00780291" w:rsidRDefault="005E670A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11.1%</w:t>
            </w:r>
          </w:p>
        </w:tc>
      </w:tr>
      <w:tr w:rsidR="00B817C6" w:rsidRPr="0066514E" w14:paraId="5F7B765C" w14:textId="2F8F30EA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235C06F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Total (≥50 dBA)</w:t>
            </w:r>
          </w:p>
        </w:tc>
        <w:tc>
          <w:tcPr>
            <w:tcW w:w="2204" w:type="dxa"/>
            <w:noWrap/>
          </w:tcPr>
          <w:p w14:paraId="6324138D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26.3 [17.0 to 106.3]</w:t>
            </w:r>
          </w:p>
        </w:tc>
        <w:tc>
          <w:tcPr>
            <w:tcW w:w="3074" w:type="dxa"/>
            <w:noWrap/>
          </w:tcPr>
          <w:p w14:paraId="7A0F0605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14.3 [3.0 to 18.1]*</w:t>
            </w:r>
          </w:p>
        </w:tc>
        <w:tc>
          <w:tcPr>
            <w:tcW w:w="1370" w:type="dxa"/>
          </w:tcPr>
          <w:p w14:paraId="5918B262" w14:textId="4890288F" w:rsidR="00B817C6" w:rsidRPr="00780291" w:rsidRDefault="009641E8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45.6%</w:t>
            </w:r>
          </w:p>
        </w:tc>
        <w:tc>
          <w:tcPr>
            <w:tcW w:w="2175" w:type="dxa"/>
            <w:noWrap/>
          </w:tcPr>
          <w:p w14:paraId="2D66E567" w14:textId="3D71FD8C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4.6 [2.6 to 8.9]*</w:t>
            </w:r>
          </w:p>
        </w:tc>
        <w:tc>
          <w:tcPr>
            <w:tcW w:w="2159" w:type="dxa"/>
          </w:tcPr>
          <w:p w14:paraId="23544C3D" w14:textId="021DA933" w:rsidR="00B817C6" w:rsidRPr="00780291" w:rsidRDefault="006030E0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82.5%</w:t>
            </w:r>
          </w:p>
        </w:tc>
      </w:tr>
      <w:tr w:rsidR="00B817C6" w:rsidRPr="0066514E" w14:paraId="168B04F9" w14:textId="7786724C" w:rsidTr="00B817C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E788E60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During Supine Sleep</w:t>
            </w:r>
          </w:p>
        </w:tc>
        <w:tc>
          <w:tcPr>
            <w:tcW w:w="2204" w:type="dxa"/>
            <w:noWrap/>
          </w:tcPr>
          <w:p w14:paraId="11FAC262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3074" w:type="dxa"/>
            <w:noWrap/>
          </w:tcPr>
          <w:p w14:paraId="5BFFE458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370" w:type="dxa"/>
          </w:tcPr>
          <w:p w14:paraId="40DB2A1E" w14:textId="77777777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75" w:type="dxa"/>
            <w:noWrap/>
          </w:tcPr>
          <w:p w14:paraId="02E7ED66" w14:textId="3462797B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59" w:type="dxa"/>
          </w:tcPr>
          <w:p w14:paraId="7BDBBBE7" w14:textId="77777777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B817C6" w:rsidRPr="0066514E" w14:paraId="6CE199BA" w14:textId="4876C012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E4A90A9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Soft (≥50, &lt;60 dBA)</w:t>
            </w:r>
          </w:p>
        </w:tc>
        <w:tc>
          <w:tcPr>
            <w:tcW w:w="2204" w:type="dxa"/>
            <w:noWrap/>
            <w:hideMark/>
          </w:tcPr>
          <w:p w14:paraId="3D9C89D2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48.7 [19.5 to 139.2]</w:t>
            </w:r>
          </w:p>
        </w:tc>
        <w:tc>
          <w:tcPr>
            <w:tcW w:w="3074" w:type="dxa"/>
            <w:noWrap/>
            <w:hideMark/>
          </w:tcPr>
          <w:p w14:paraId="396022D1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7.8 [0.7 to 13.3] *</w:t>
            </w:r>
          </w:p>
        </w:tc>
        <w:tc>
          <w:tcPr>
            <w:tcW w:w="1370" w:type="dxa"/>
          </w:tcPr>
          <w:p w14:paraId="18188E87" w14:textId="39FA08E9" w:rsidR="00B817C6" w:rsidRPr="00780291" w:rsidRDefault="006030E0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- </w:t>
            </w:r>
            <w:r w:rsidR="00FD5862">
              <w:rPr>
                <w:sz w:val="22"/>
              </w:rPr>
              <w:t>84.0%</w:t>
            </w:r>
          </w:p>
        </w:tc>
        <w:tc>
          <w:tcPr>
            <w:tcW w:w="2175" w:type="dxa"/>
            <w:noWrap/>
            <w:hideMark/>
          </w:tcPr>
          <w:p w14:paraId="38248A7C" w14:textId="09C2FAB4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4.8 [1.8 to 5.5] *</w:t>
            </w:r>
          </w:p>
        </w:tc>
        <w:tc>
          <w:tcPr>
            <w:tcW w:w="2159" w:type="dxa"/>
          </w:tcPr>
          <w:p w14:paraId="0EB35E37" w14:textId="62FDE8D9" w:rsidR="00B817C6" w:rsidRPr="00780291" w:rsidRDefault="00FD5862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90.1%</w:t>
            </w:r>
          </w:p>
        </w:tc>
      </w:tr>
      <w:tr w:rsidR="00B817C6" w:rsidRPr="0066514E" w14:paraId="4D02A21E" w14:textId="443F11C1" w:rsidTr="00B817C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5D356E1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Medium (≥60, &lt;70 dBA)</w:t>
            </w:r>
          </w:p>
        </w:tc>
        <w:tc>
          <w:tcPr>
            <w:tcW w:w="2204" w:type="dxa"/>
            <w:noWrap/>
          </w:tcPr>
          <w:p w14:paraId="37B8B534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8.5 [5.2 to 43.9]</w:t>
            </w:r>
          </w:p>
        </w:tc>
        <w:tc>
          <w:tcPr>
            <w:tcW w:w="3074" w:type="dxa"/>
            <w:noWrap/>
          </w:tcPr>
          <w:p w14:paraId="440C5FF6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1.5 [0.0 to 3.0] *</w:t>
            </w:r>
          </w:p>
        </w:tc>
        <w:tc>
          <w:tcPr>
            <w:tcW w:w="1370" w:type="dxa"/>
          </w:tcPr>
          <w:p w14:paraId="2B6F1387" w14:textId="13B85898" w:rsidR="00B817C6" w:rsidRPr="00780291" w:rsidRDefault="00FD5862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- </w:t>
            </w:r>
            <w:r w:rsidR="00DF1865">
              <w:rPr>
                <w:sz w:val="22"/>
              </w:rPr>
              <w:t>82.3%</w:t>
            </w:r>
          </w:p>
        </w:tc>
        <w:tc>
          <w:tcPr>
            <w:tcW w:w="2175" w:type="dxa"/>
            <w:noWrap/>
          </w:tcPr>
          <w:p w14:paraId="29CA3291" w14:textId="1C0CA051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9 [0.4 to 1.1] *</w:t>
            </w:r>
          </w:p>
        </w:tc>
        <w:tc>
          <w:tcPr>
            <w:tcW w:w="2159" w:type="dxa"/>
          </w:tcPr>
          <w:p w14:paraId="4298EAB6" w14:textId="24246CE2" w:rsidR="00B817C6" w:rsidRPr="00780291" w:rsidRDefault="00DF1865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89.</w:t>
            </w:r>
            <w:r w:rsidR="00CF7DE8">
              <w:rPr>
                <w:sz w:val="22"/>
              </w:rPr>
              <w:t>4%</w:t>
            </w:r>
          </w:p>
        </w:tc>
      </w:tr>
      <w:tr w:rsidR="00B817C6" w:rsidRPr="0066514E" w14:paraId="7F2237AA" w14:textId="654A2422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91230A3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Loud (≥70 dBA)</w:t>
            </w:r>
          </w:p>
        </w:tc>
        <w:tc>
          <w:tcPr>
            <w:tcW w:w="2204" w:type="dxa"/>
            <w:noWrap/>
          </w:tcPr>
          <w:p w14:paraId="49E0D1F4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3.9 [1.8 to 7.8]</w:t>
            </w:r>
          </w:p>
        </w:tc>
        <w:tc>
          <w:tcPr>
            <w:tcW w:w="3074" w:type="dxa"/>
            <w:noWrap/>
          </w:tcPr>
          <w:p w14:paraId="50E35754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2.1 [0.3 to 13.4] *</w:t>
            </w:r>
          </w:p>
        </w:tc>
        <w:tc>
          <w:tcPr>
            <w:tcW w:w="1370" w:type="dxa"/>
          </w:tcPr>
          <w:p w14:paraId="17A4313F" w14:textId="0C62D9AE" w:rsidR="00B817C6" w:rsidRPr="00780291" w:rsidRDefault="00CF7DE8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46.1%</w:t>
            </w:r>
          </w:p>
        </w:tc>
        <w:tc>
          <w:tcPr>
            <w:tcW w:w="2175" w:type="dxa"/>
            <w:noWrap/>
          </w:tcPr>
          <w:p w14:paraId="3C9A1B9D" w14:textId="20813392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1.8 [0.4 to 3.5] *</w:t>
            </w:r>
          </w:p>
        </w:tc>
        <w:tc>
          <w:tcPr>
            <w:tcW w:w="2159" w:type="dxa"/>
          </w:tcPr>
          <w:p w14:paraId="6859292E" w14:textId="39CB14BE" w:rsidR="00B817C6" w:rsidRPr="00780291" w:rsidRDefault="00CF7DE8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- </w:t>
            </w:r>
            <w:r w:rsidR="00783B68">
              <w:rPr>
                <w:sz w:val="22"/>
              </w:rPr>
              <w:t>53.8%</w:t>
            </w:r>
          </w:p>
        </w:tc>
      </w:tr>
      <w:tr w:rsidR="00B817C6" w:rsidRPr="0066514E" w14:paraId="7EF5F5A5" w14:textId="5759F13F" w:rsidTr="00B817C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EBE6898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Total (≥50 dBA)</w:t>
            </w:r>
          </w:p>
        </w:tc>
        <w:tc>
          <w:tcPr>
            <w:tcW w:w="2204" w:type="dxa"/>
            <w:noWrap/>
          </w:tcPr>
          <w:p w14:paraId="49BF8861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57.8 [33.0 to 202.5]</w:t>
            </w:r>
          </w:p>
        </w:tc>
        <w:tc>
          <w:tcPr>
            <w:tcW w:w="3074" w:type="dxa"/>
            <w:noWrap/>
          </w:tcPr>
          <w:p w14:paraId="53DFC010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11.1 [1.6 to 29.4] *</w:t>
            </w:r>
          </w:p>
        </w:tc>
        <w:tc>
          <w:tcPr>
            <w:tcW w:w="1370" w:type="dxa"/>
          </w:tcPr>
          <w:p w14:paraId="0914DA7A" w14:textId="32DC51FA" w:rsidR="00B817C6" w:rsidRPr="00780291" w:rsidRDefault="00783B68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80.8%</w:t>
            </w:r>
          </w:p>
        </w:tc>
        <w:tc>
          <w:tcPr>
            <w:tcW w:w="2175" w:type="dxa"/>
            <w:noWrap/>
          </w:tcPr>
          <w:p w14:paraId="49D802F3" w14:textId="1C1FBFFC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9.8 [4.4 to 10.2] *</w:t>
            </w:r>
          </w:p>
        </w:tc>
        <w:tc>
          <w:tcPr>
            <w:tcW w:w="2159" w:type="dxa"/>
          </w:tcPr>
          <w:p w14:paraId="3088F506" w14:textId="2A38AA90" w:rsidR="00B817C6" w:rsidRPr="00780291" w:rsidRDefault="007F3F21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83.0%</w:t>
            </w:r>
          </w:p>
        </w:tc>
      </w:tr>
      <w:tr w:rsidR="00B817C6" w:rsidRPr="0066514E" w14:paraId="7243068D" w14:textId="413F4184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CDDC52F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During Non-Supine Sleep</w:t>
            </w:r>
          </w:p>
        </w:tc>
        <w:tc>
          <w:tcPr>
            <w:tcW w:w="2204" w:type="dxa"/>
            <w:noWrap/>
          </w:tcPr>
          <w:p w14:paraId="22E27ADC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3074" w:type="dxa"/>
            <w:noWrap/>
          </w:tcPr>
          <w:p w14:paraId="65901B24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370" w:type="dxa"/>
          </w:tcPr>
          <w:p w14:paraId="6997D172" w14:textId="77777777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75" w:type="dxa"/>
            <w:noWrap/>
          </w:tcPr>
          <w:p w14:paraId="646E3062" w14:textId="5CA60EEF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59" w:type="dxa"/>
          </w:tcPr>
          <w:p w14:paraId="32C134E7" w14:textId="77777777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B817C6" w:rsidRPr="0066514E" w14:paraId="118DEB73" w14:textId="5EF9B2CC" w:rsidTr="00B817C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05F3F18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Soft (≥50, &lt;60 dBA)</w:t>
            </w:r>
          </w:p>
        </w:tc>
        <w:tc>
          <w:tcPr>
            <w:tcW w:w="2204" w:type="dxa"/>
            <w:noWrap/>
            <w:hideMark/>
          </w:tcPr>
          <w:p w14:paraId="3104368A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4.2 [2.0 to 11.5]</w:t>
            </w:r>
          </w:p>
        </w:tc>
        <w:tc>
          <w:tcPr>
            <w:tcW w:w="3074" w:type="dxa"/>
            <w:noWrap/>
            <w:hideMark/>
          </w:tcPr>
          <w:p w14:paraId="09AD162A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5.9 [0.6 to 11.6]</w:t>
            </w:r>
          </w:p>
        </w:tc>
        <w:tc>
          <w:tcPr>
            <w:tcW w:w="1370" w:type="dxa"/>
          </w:tcPr>
          <w:p w14:paraId="0AB98088" w14:textId="59B3E522" w:rsidR="00B817C6" w:rsidRPr="00780291" w:rsidRDefault="007F3F21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+ </w:t>
            </w:r>
            <w:r w:rsidR="00097DCF">
              <w:rPr>
                <w:sz w:val="22"/>
              </w:rPr>
              <w:t>40.4%</w:t>
            </w:r>
          </w:p>
        </w:tc>
        <w:tc>
          <w:tcPr>
            <w:tcW w:w="2175" w:type="dxa"/>
            <w:noWrap/>
            <w:hideMark/>
          </w:tcPr>
          <w:p w14:paraId="50380E6A" w14:textId="1B8CFC58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7 [0.4 to 1.2]</w:t>
            </w:r>
          </w:p>
        </w:tc>
        <w:tc>
          <w:tcPr>
            <w:tcW w:w="2159" w:type="dxa"/>
          </w:tcPr>
          <w:p w14:paraId="2C4D32B9" w14:textId="4247E684" w:rsidR="00B817C6" w:rsidRPr="00780291" w:rsidRDefault="00216F91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83.3%</w:t>
            </w:r>
          </w:p>
        </w:tc>
      </w:tr>
      <w:tr w:rsidR="00B817C6" w:rsidRPr="0066514E" w14:paraId="13709B0F" w14:textId="5A95CF35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C8E66AF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Medium (≥60, &lt;70 dBA)</w:t>
            </w:r>
          </w:p>
        </w:tc>
        <w:tc>
          <w:tcPr>
            <w:tcW w:w="2204" w:type="dxa"/>
            <w:noWrap/>
          </w:tcPr>
          <w:p w14:paraId="4E05FB20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9 [0.3 to 1.7]</w:t>
            </w:r>
          </w:p>
        </w:tc>
        <w:tc>
          <w:tcPr>
            <w:tcW w:w="3074" w:type="dxa"/>
            <w:noWrap/>
          </w:tcPr>
          <w:p w14:paraId="567FD344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5 [0.2 to 1.4]</w:t>
            </w:r>
          </w:p>
        </w:tc>
        <w:tc>
          <w:tcPr>
            <w:tcW w:w="1370" w:type="dxa"/>
          </w:tcPr>
          <w:p w14:paraId="3C0EF8E6" w14:textId="2119BC67" w:rsidR="00B817C6" w:rsidRPr="00780291" w:rsidRDefault="00216F91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44.4%</w:t>
            </w:r>
          </w:p>
        </w:tc>
        <w:tc>
          <w:tcPr>
            <w:tcW w:w="2175" w:type="dxa"/>
            <w:noWrap/>
          </w:tcPr>
          <w:p w14:paraId="00D8ACFA" w14:textId="0DCAE710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3 [0.2 to 0.4]</w:t>
            </w:r>
          </w:p>
        </w:tc>
        <w:tc>
          <w:tcPr>
            <w:tcW w:w="2159" w:type="dxa"/>
          </w:tcPr>
          <w:p w14:paraId="403B0CC7" w14:textId="2E28E964" w:rsidR="00B817C6" w:rsidRPr="00780291" w:rsidRDefault="00216F91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- </w:t>
            </w:r>
            <w:r w:rsidR="00A44E5A">
              <w:rPr>
                <w:sz w:val="22"/>
              </w:rPr>
              <w:t>66.6%</w:t>
            </w:r>
          </w:p>
        </w:tc>
      </w:tr>
      <w:tr w:rsidR="00B817C6" w:rsidRPr="0066514E" w14:paraId="6FE7D18A" w14:textId="420C59D0" w:rsidTr="00B817C6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1F956AE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Loud (≥70 dBA)</w:t>
            </w:r>
          </w:p>
        </w:tc>
        <w:tc>
          <w:tcPr>
            <w:tcW w:w="2204" w:type="dxa"/>
            <w:noWrap/>
          </w:tcPr>
          <w:p w14:paraId="357F3A73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9 [0.3 to 3.0]</w:t>
            </w:r>
          </w:p>
        </w:tc>
        <w:tc>
          <w:tcPr>
            <w:tcW w:w="3074" w:type="dxa"/>
            <w:noWrap/>
          </w:tcPr>
          <w:p w14:paraId="6CF218DA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0.9 [0.3 to 1.3] *</w:t>
            </w:r>
          </w:p>
        </w:tc>
        <w:tc>
          <w:tcPr>
            <w:tcW w:w="1370" w:type="dxa"/>
          </w:tcPr>
          <w:p w14:paraId="6210B506" w14:textId="4274D432" w:rsidR="00B817C6" w:rsidRPr="00780291" w:rsidRDefault="00A44E5A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0.0%</w:t>
            </w:r>
          </w:p>
        </w:tc>
        <w:tc>
          <w:tcPr>
            <w:tcW w:w="2175" w:type="dxa"/>
            <w:noWrap/>
          </w:tcPr>
          <w:p w14:paraId="1EB0638D" w14:textId="4980823A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2.9 [0.8 to 5.1]</w:t>
            </w:r>
          </w:p>
        </w:tc>
        <w:tc>
          <w:tcPr>
            <w:tcW w:w="2159" w:type="dxa"/>
          </w:tcPr>
          <w:p w14:paraId="6EDE4C9D" w14:textId="17910919" w:rsidR="00B817C6" w:rsidRPr="00780291" w:rsidRDefault="00F972DB" w:rsidP="005E1FBE">
            <w:pPr>
              <w:spacing w:after="160" w:line="259" w:lineRule="auto"/>
              <w:ind w:left="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+ 222.2%</w:t>
            </w:r>
          </w:p>
        </w:tc>
      </w:tr>
      <w:tr w:rsidR="00B817C6" w:rsidRPr="0066514E" w14:paraId="265D606C" w14:textId="2F30D24E" w:rsidTr="00B81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bottom w:val="single" w:sz="4" w:space="0" w:color="auto"/>
            </w:tcBorders>
          </w:tcPr>
          <w:p w14:paraId="2B5E999D" w14:textId="77777777" w:rsidR="00B817C6" w:rsidRPr="00780291" w:rsidRDefault="00B817C6" w:rsidP="005E1FBE">
            <w:pPr>
              <w:spacing w:after="160" w:line="259" w:lineRule="auto"/>
              <w:ind w:left="177"/>
              <w:jc w:val="left"/>
              <w:rPr>
                <w:b w:val="0"/>
                <w:bCs w:val="0"/>
                <w:sz w:val="22"/>
              </w:rPr>
            </w:pPr>
            <w:r w:rsidRPr="00780291">
              <w:rPr>
                <w:b w:val="0"/>
                <w:bCs w:val="0"/>
                <w:sz w:val="22"/>
              </w:rPr>
              <w:t>Total (≥50 dBA)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noWrap/>
          </w:tcPr>
          <w:p w14:paraId="6737E6E3" w14:textId="77777777" w:rsidR="00B817C6" w:rsidRPr="00780291" w:rsidRDefault="00B817C6" w:rsidP="005E1FBE">
            <w:pPr>
              <w:spacing w:after="160" w:line="259" w:lineRule="auto"/>
              <w:ind w:left="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8.3 [3.3 to 17.1]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noWrap/>
          </w:tcPr>
          <w:p w14:paraId="66A17DE9" w14:textId="77777777" w:rsidR="00B817C6" w:rsidRPr="00780291" w:rsidRDefault="00B817C6" w:rsidP="005E1FBE">
            <w:pPr>
              <w:spacing w:after="160" w:line="259" w:lineRule="auto"/>
              <w:ind w:left="1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11.4 [3.3 to 17.1]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BAC75B1" w14:textId="77615B8E" w:rsidR="00B817C6" w:rsidRPr="00780291" w:rsidRDefault="003977C4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+ 37.</w:t>
            </w:r>
            <w:r w:rsidR="00FA6607">
              <w:rPr>
                <w:sz w:val="22"/>
              </w:rPr>
              <w:t>3%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noWrap/>
          </w:tcPr>
          <w:p w14:paraId="5C683F9D" w14:textId="572FB12A" w:rsidR="00B817C6" w:rsidRPr="00780291" w:rsidRDefault="00B817C6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80291">
              <w:rPr>
                <w:sz w:val="22"/>
              </w:rPr>
              <w:t>4.3 [2.4 to 5.7] *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7F00C1E4" w14:textId="27B96348" w:rsidR="00B817C6" w:rsidRPr="00780291" w:rsidRDefault="00FA6607" w:rsidP="005E1FBE">
            <w:pPr>
              <w:spacing w:after="160" w:line="259" w:lineRule="auto"/>
              <w:ind w:left="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 48.2%</w:t>
            </w:r>
          </w:p>
        </w:tc>
      </w:tr>
    </w:tbl>
    <w:p w14:paraId="4906123E" w14:textId="77777777" w:rsidR="00D57245" w:rsidRDefault="00D57245" w:rsidP="00FA6607"/>
    <w:sectPr w:rsidR="00D57245" w:rsidSect="00CF6302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B09BF" w14:textId="77777777" w:rsidR="001437FA" w:rsidRDefault="001437FA" w:rsidP="009A73A7">
      <w:pPr>
        <w:spacing w:line="240" w:lineRule="auto"/>
      </w:pPr>
      <w:r>
        <w:separator/>
      </w:r>
    </w:p>
  </w:endnote>
  <w:endnote w:type="continuationSeparator" w:id="0">
    <w:p w14:paraId="65B69825" w14:textId="77777777" w:rsidR="001437FA" w:rsidRDefault="001437FA" w:rsidP="009A73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4AF39" w14:textId="77777777" w:rsidR="001437FA" w:rsidRDefault="001437FA" w:rsidP="009A73A7">
      <w:pPr>
        <w:spacing w:line="240" w:lineRule="auto"/>
      </w:pPr>
      <w:r>
        <w:separator/>
      </w:r>
    </w:p>
  </w:footnote>
  <w:footnote w:type="continuationSeparator" w:id="0">
    <w:p w14:paraId="7FA87802" w14:textId="77777777" w:rsidR="001437FA" w:rsidRDefault="001437FA" w:rsidP="009A73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276E5"/>
    <w:multiLevelType w:val="multilevel"/>
    <w:tmpl w:val="EBAE32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74583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302"/>
    <w:rsid w:val="00000223"/>
    <w:rsid w:val="0000248E"/>
    <w:rsid w:val="00003604"/>
    <w:rsid w:val="00004566"/>
    <w:rsid w:val="00004A82"/>
    <w:rsid w:val="00005937"/>
    <w:rsid w:val="0000700E"/>
    <w:rsid w:val="00013E0B"/>
    <w:rsid w:val="0001435A"/>
    <w:rsid w:val="000143A6"/>
    <w:rsid w:val="00014780"/>
    <w:rsid w:val="00014FB8"/>
    <w:rsid w:val="000167E7"/>
    <w:rsid w:val="00016C34"/>
    <w:rsid w:val="00017F0B"/>
    <w:rsid w:val="00022766"/>
    <w:rsid w:val="00024CAA"/>
    <w:rsid w:val="000254D1"/>
    <w:rsid w:val="00031930"/>
    <w:rsid w:val="00034177"/>
    <w:rsid w:val="00035CDD"/>
    <w:rsid w:val="0003679C"/>
    <w:rsid w:val="00036E64"/>
    <w:rsid w:val="00036EB6"/>
    <w:rsid w:val="00037D8A"/>
    <w:rsid w:val="00040FA0"/>
    <w:rsid w:val="00042B12"/>
    <w:rsid w:val="000447FF"/>
    <w:rsid w:val="0004643C"/>
    <w:rsid w:val="0004724F"/>
    <w:rsid w:val="00050F00"/>
    <w:rsid w:val="00053ACF"/>
    <w:rsid w:val="0006639A"/>
    <w:rsid w:val="00067D16"/>
    <w:rsid w:val="00071404"/>
    <w:rsid w:val="0007525E"/>
    <w:rsid w:val="00075471"/>
    <w:rsid w:val="00080B07"/>
    <w:rsid w:val="0008137F"/>
    <w:rsid w:val="00083A0E"/>
    <w:rsid w:val="00086800"/>
    <w:rsid w:val="0009224B"/>
    <w:rsid w:val="000966E0"/>
    <w:rsid w:val="00096E40"/>
    <w:rsid w:val="00097DCF"/>
    <w:rsid w:val="000A0470"/>
    <w:rsid w:val="000A11B0"/>
    <w:rsid w:val="000A26E5"/>
    <w:rsid w:val="000A34E1"/>
    <w:rsid w:val="000A3A76"/>
    <w:rsid w:val="000A4109"/>
    <w:rsid w:val="000B1469"/>
    <w:rsid w:val="000B294E"/>
    <w:rsid w:val="000B43E1"/>
    <w:rsid w:val="000C010A"/>
    <w:rsid w:val="000C2334"/>
    <w:rsid w:val="000C33F0"/>
    <w:rsid w:val="000C3EF0"/>
    <w:rsid w:val="000C618B"/>
    <w:rsid w:val="000D11C5"/>
    <w:rsid w:val="000D177D"/>
    <w:rsid w:val="000D300E"/>
    <w:rsid w:val="000D401A"/>
    <w:rsid w:val="000D4098"/>
    <w:rsid w:val="000D6612"/>
    <w:rsid w:val="000E12BA"/>
    <w:rsid w:val="000E1F6E"/>
    <w:rsid w:val="000E3327"/>
    <w:rsid w:val="000E5A50"/>
    <w:rsid w:val="000E67B4"/>
    <w:rsid w:val="000E6B52"/>
    <w:rsid w:val="000E78C8"/>
    <w:rsid w:val="000F2DE6"/>
    <w:rsid w:val="000F4EF7"/>
    <w:rsid w:val="00100410"/>
    <w:rsid w:val="00103C98"/>
    <w:rsid w:val="001114A3"/>
    <w:rsid w:val="00114348"/>
    <w:rsid w:val="00114FB2"/>
    <w:rsid w:val="00115B20"/>
    <w:rsid w:val="00121372"/>
    <w:rsid w:val="0012138B"/>
    <w:rsid w:val="001239EC"/>
    <w:rsid w:val="00125001"/>
    <w:rsid w:val="00134E95"/>
    <w:rsid w:val="0013512C"/>
    <w:rsid w:val="001373CD"/>
    <w:rsid w:val="00137F09"/>
    <w:rsid w:val="0014297E"/>
    <w:rsid w:val="001437FA"/>
    <w:rsid w:val="001456C8"/>
    <w:rsid w:val="001466DF"/>
    <w:rsid w:val="00147505"/>
    <w:rsid w:val="001501C5"/>
    <w:rsid w:val="00153DBB"/>
    <w:rsid w:val="00155192"/>
    <w:rsid w:val="00155DA5"/>
    <w:rsid w:val="0016022F"/>
    <w:rsid w:val="001602F1"/>
    <w:rsid w:val="0016345F"/>
    <w:rsid w:val="00163C8C"/>
    <w:rsid w:val="001640F2"/>
    <w:rsid w:val="00164C6F"/>
    <w:rsid w:val="00164F2F"/>
    <w:rsid w:val="0016624C"/>
    <w:rsid w:val="001674FA"/>
    <w:rsid w:val="0017312A"/>
    <w:rsid w:val="00181369"/>
    <w:rsid w:val="00184F76"/>
    <w:rsid w:val="00186AFD"/>
    <w:rsid w:val="00186EEE"/>
    <w:rsid w:val="001913ED"/>
    <w:rsid w:val="001945C9"/>
    <w:rsid w:val="00195AD3"/>
    <w:rsid w:val="00196105"/>
    <w:rsid w:val="00196F00"/>
    <w:rsid w:val="001A7DD4"/>
    <w:rsid w:val="001B00A7"/>
    <w:rsid w:val="001B026B"/>
    <w:rsid w:val="001B071A"/>
    <w:rsid w:val="001B093E"/>
    <w:rsid w:val="001B2EB8"/>
    <w:rsid w:val="001B3820"/>
    <w:rsid w:val="001B38E3"/>
    <w:rsid w:val="001C5731"/>
    <w:rsid w:val="001C6CC0"/>
    <w:rsid w:val="001C7FE7"/>
    <w:rsid w:val="001D565C"/>
    <w:rsid w:val="001D6F50"/>
    <w:rsid w:val="001D73F4"/>
    <w:rsid w:val="001D770A"/>
    <w:rsid w:val="001E28E4"/>
    <w:rsid w:val="001E472B"/>
    <w:rsid w:val="001F42F8"/>
    <w:rsid w:val="001F7D3D"/>
    <w:rsid w:val="00202DE2"/>
    <w:rsid w:val="0020497C"/>
    <w:rsid w:val="002075AE"/>
    <w:rsid w:val="0021538C"/>
    <w:rsid w:val="00216F91"/>
    <w:rsid w:val="002179D9"/>
    <w:rsid w:val="0022010E"/>
    <w:rsid w:val="00221A51"/>
    <w:rsid w:val="00222712"/>
    <w:rsid w:val="00224754"/>
    <w:rsid w:val="00230054"/>
    <w:rsid w:val="0023598A"/>
    <w:rsid w:val="00235DF1"/>
    <w:rsid w:val="00237AC5"/>
    <w:rsid w:val="00240C1C"/>
    <w:rsid w:val="00241B51"/>
    <w:rsid w:val="0024624A"/>
    <w:rsid w:val="0025081A"/>
    <w:rsid w:val="00251655"/>
    <w:rsid w:val="002521A6"/>
    <w:rsid w:val="00253A02"/>
    <w:rsid w:val="00255D8C"/>
    <w:rsid w:val="002579F3"/>
    <w:rsid w:val="002636BA"/>
    <w:rsid w:val="002646A4"/>
    <w:rsid w:val="002646A9"/>
    <w:rsid w:val="002662E0"/>
    <w:rsid w:val="00270C3F"/>
    <w:rsid w:val="00270E78"/>
    <w:rsid w:val="00274AA5"/>
    <w:rsid w:val="00274EE2"/>
    <w:rsid w:val="00275EF3"/>
    <w:rsid w:val="00285679"/>
    <w:rsid w:val="00286E94"/>
    <w:rsid w:val="002871CA"/>
    <w:rsid w:val="0028756D"/>
    <w:rsid w:val="002910F3"/>
    <w:rsid w:val="0029210C"/>
    <w:rsid w:val="00292F66"/>
    <w:rsid w:val="00293248"/>
    <w:rsid w:val="00294428"/>
    <w:rsid w:val="00294A2D"/>
    <w:rsid w:val="00294E81"/>
    <w:rsid w:val="002971E9"/>
    <w:rsid w:val="002A1AE1"/>
    <w:rsid w:val="002A6A72"/>
    <w:rsid w:val="002B011D"/>
    <w:rsid w:val="002B1A2B"/>
    <w:rsid w:val="002B66F6"/>
    <w:rsid w:val="002B7251"/>
    <w:rsid w:val="002C141C"/>
    <w:rsid w:val="002C46D4"/>
    <w:rsid w:val="002D43BE"/>
    <w:rsid w:val="002D7670"/>
    <w:rsid w:val="002E146F"/>
    <w:rsid w:val="002E3354"/>
    <w:rsid w:val="002E563A"/>
    <w:rsid w:val="002E5657"/>
    <w:rsid w:val="002E5671"/>
    <w:rsid w:val="002F0D3D"/>
    <w:rsid w:val="002F1262"/>
    <w:rsid w:val="002F6CD0"/>
    <w:rsid w:val="00301333"/>
    <w:rsid w:val="00303318"/>
    <w:rsid w:val="0030390A"/>
    <w:rsid w:val="00303C5D"/>
    <w:rsid w:val="00305285"/>
    <w:rsid w:val="00310067"/>
    <w:rsid w:val="003146B8"/>
    <w:rsid w:val="00317BD5"/>
    <w:rsid w:val="00321DD1"/>
    <w:rsid w:val="00325213"/>
    <w:rsid w:val="00331526"/>
    <w:rsid w:val="00331AF7"/>
    <w:rsid w:val="00331F90"/>
    <w:rsid w:val="00335893"/>
    <w:rsid w:val="00337CC2"/>
    <w:rsid w:val="00340469"/>
    <w:rsid w:val="003407CF"/>
    <w:rsid w:val="0034397C"/>
    <w:rsid w:val="00345F71"/>
    <w:rsid w:val="003471D5"/>
    <w:rsid w:val="003545AE"/>
    <w:rsid w:val="00355FF3"/>
    <w:rsid w:val="00357B1D"/>
    <w:rsid w:val="00361D58"/>
    <w:rsid w:val="00364988"/>
    <w:rsid w:val="00366A8A"/>
    <w:rsid w:val="0037125F"/>
    <w:rsid w:val="00371A76"/>
    <w:rsid w:val="003749D7"/>
    <w:rsid w:val="00376246"/>
    <w:rsid w:val="00376A2E"/>
    <w:rsid w:val="00377DBB"/>
    <w:rsid w:val="00381D91"/>
    <w:rsid w:val="00384DB9"/>
    <w:rsid w:val="00385A3A"/>
    <w:rsid w:val="00393903"/>
    <w:rsid w:val="00395847"/>
    <w:rsid w:val="00395C49"/>
    <w:rsid w:val="003977C4"/>
    <w:rsid w:val="003A0AEE"/>
    <w:rsid w:val="003A0BDA"/>
    <w:rsid w:val="003A13C4"/>
    <w:rsid w:val="003A213F"/>
    <w:rsid w:val="003A36DF"/>
    <w:rsid w:val="003A59EF"/>
    <w:rsid w:val="003B0508"/>
    <w:rsid w:val="003B3847"/>
    <w:rsid w:val="003B3F88"/>
    <w:rsid w:val="003B5349"/>
    <w:rsid w:val="003B5CD6"/>
    <w:rsid w:val="003B7802"/>
    <w:rsid w:val="003C2D47"/>
    <w:rsid w:val="003C3B8F"/>
    <w:rsid w:val="003C56CC"/>
    <w:rsid w:val="003C584F"/>
    <w:rsid w:val="003D1AE2"/>
    <w:rsid w:val="003D22C0"/>
    <w:rsid w:val="003D2C0D"/>
    <w:rsid w:val="003D45EE"/>
    <w:rsid w:val="003D5212"/>
    <w:rsid w:val="003D6D6A"/>
    <w:rsid w:val="003E361D"/>
    <w:rsid w:val="003E55FA"/>
    <w:rsid w:val="003E59AA"/>
    <w:rsid w:val="003F330C"/>
    <w:rsid w:val="003F3AD4"/>
    <w:rsid w:val="004019C5"/>
    <w:rsid w:val="00406ABD"/>
    <w:rsid w:val="004070BA"/>
    <w:rsid w:val="004106F1"/>
    <w:rsid w:val="00410954"/>
    <w:rsid w:val="00412E97"/>
    <w:rsid w:val="00415C52"/>
    <w:rsid w:val="00421D6D"/>
    <w:rsid w:val="00424A6F"/>
    <w:rsid w:val="004263F5"/>
    <w:rsid w:val="00430088"/>
    <w:rsid w:val="00430617"/>
    <w:rsid w:val="00431B15"/>
    <w:rsid w:val="00432EA6"/>
    <w:rsid w:val="00435912"/>
    <w:rsid w:val="00437971"/>
    <w:rsid w:val="00441939"/>
    <w:rsid w:val="00443504"/>
    <w:rsid w:val="00452FF6"/>
    <w:rsid w:val="0045304F"/>
    <w:rsid w:val="00461543"/>
    <w:rsid w:val="00463AF5"/>
    <w:rsid w:val="00464FE0"/>
    <w:rsid w:val="00470519"/>
    <w:rsid w:val="00470652"/>
    <w:rsid w:val="00471332"/>
    <w:rsid w:val="00472669"/>
    <w:rsid w:val="00475704"/>
    <w:rsid w:val="00475F3D"/>
    <w:rsid w:val="00476EF5"/>
    <w:rsid w:val="00480A2F"/>
    <w:rsid w:val="0048240E"/>
    <w:rsid w:val="00483143"/>
    <w:rsid w:val="00486971"/>
    <w:rsid w:val="004A1017"/>
    <w:rsid w:val="004A17E5"/>
    <w:rsid w:val="004A3BB9"/>
    <w:rsid w:val="004A5FE1"/>
    <w:rsid w:val="004B3AD6"/>
    <w:rsid w:val="004B4B18"/>
    <w:rsid w:val="004B5346"/>
    <w:rsid w:val="004B570D"/>
    <w:rsid w:val="004B5CD7"/>
    <w:rsid w:val="004B6CDB"/>
    <w:rsid w:val="004C4C37"/>
    <w:rsid w:val="004D30EC"/>
    <w:rsid w:val="004D31BE"/>
    <w:rsid w:val="004D39FB"/>
    <w:rsid w:val="004D77E5"/>
    <w:rsid w:val="004D7AE6"/>
    <w:rsid w:val="004D7E5E"/>
    <w:rsid w:val="004E0ED4"/>
    <w:rsid w:val="004E1C28"/>
    <w:rsid w:val="005019D5"/>
    <w:rsid w:val="005043E9"/>
    <w:rsid w:val="005174A2"/>
    <w:rsid w:val="00517580"/>
    <w:rsid w:val="005240C2"/>
    <w:rsid w:val="00524148"/>
    <w:rsid w:val="0052688B"/>
    <w:rsid w:val="005307D6"/>
    <w:rsid w:val="005307EC"/>
    <w:rsid w:val="00530CA1"/>
    <w:rsid w:val="005317D2"/>
    <w:rsid w:val="0053460B"/>
    <w:rsid w:val="00534BE5"/>
    <w:rsid w:val="00534D78"/>
    <w:rsid w:val="005430DB"/>
    <w:rsid w:val="005440EF"/>
    <w:rsid w:val="00545492"/>
    <w:rsid w:val="00545A85"/>
    <w:rsid w:val="00550793"/>
    <w:rsid w:val="005539C7"/>
    <w:rsid w:val="00555E6F"/>
    <w:rsid w:val="00555FFB"/>
    <w:rsid w:val="00557255"/>
    <w:rsid w:val="00560DE2"/>
    <w:rsid w:val="00561B71"/>
    <w:rsid w:val="00563348"/>
    <w:rsid w:val="00563F44"/>
    <w:rsid w:val="00572613"/>
    <w:rsid w:val="00581616"/>
    <w:rsid w:val="00582D6E"/>
    <w:rsid w:val="00592C05"/>
    <w:rsid w:val="00595A92"/>
    <w:rsid w:val="00595BE4"/>
    <w:rsid w:val="00596199"/>
    <w:rsid w:val="00597412"/>
    <w:rsid w:val="005A0495"/>
    <w:rsid w:val="005A24A1"/>
    <w:rsid w:val="005A5601"/>
    <w:rsid w:val="005B23D3"/>
    <w:rsid w:val="005B2DF8"/>
    <w:rsid w:val="005B35C9"/>
    <w:rsid w:val="005B6431"/>
    <w:rsid w:val="005C53BB"/>
    <w:rsid w:val="005C6EB8"/>
    <w:rsid w:val="005D4909"/>
    <w:rsid w:val="005D6C52"/>
    <w:rsid w:val="005D77E7"/>
    <w:rsid w:val="005E0C43"/>
    <w:rsid w:val="005E3936"/>
    <w:rsid w:val="005E4263"/>
    <w:rsid w:val="005E4411"/>
    <w:rsid w:val="005E5191"/>
    <w:rsid w:val="005E5EED"/>
    <w:rsid w:val="005E670A"/>
    <w:rsid w:val="005E6DB5"/>
    <w:rsid w:val="005F1518"/>
    <w:rsid w:val="005F25A4"/>
    <w:rsid w:val="005F64CF"/>
    <w:rsid w:val="005F7D70"/>
    <w:rsid w:val="006030E0"/>
    <w:rsid w:val="00604D68"/>
    <w:rsid w:val="006063A2"/>
    <w:rsid w:val="0061011C"/>
    <w:rsid w:val="00610940"/>
    <w:rsid w:val="0061262B"/>
    <w:rsid w:val="00613217"/>
    <w:rsid w:val="00625C3E"/>
    <w:rsid w:val="006302B8"/>
    <w:rsid w:val="0063154C"/>
    <w:rsid w:val="006331A5"/>
    <w:rsid w:val="00634ABB"/>
    <w:rsid w:val="00640ABD"/>
    <w:rsid w:val="006411F7"/>
    <w:rsid w:val="00642D2C"/>
    <w:rsid w:val="00644531"/>
    <w:rsid w:val="00647B2F"/>
    <w:rsid w:val="006511F7"/>
    <w:rsid w:val="00651B09"/>
    <w:rsid w:val="0066091F"/>
    <w:rsid w:val="00666823"/>
    <w:rsid w:val="006705E7"/>
    <w:rsid w:val="00670AAB"/>
    <w:rsid w:val="0067123B"/>
    <w:rsid w:val="0067199B"/>
    <w:rsid w:val="006733DA"/>
    <w:rsid w:val="00677743"/>
    <w:rsid w:val="006803B2"/>
    <w:rsid w:val="00681181"/>
    <w:rsid w:val="006869BE"/>
    <w:rsid w:val="00686F95"/>
    <w:rsid w:val="00687314"/>
    <w:rsid w:val="00691D5A"/>
    <w:rsid w:val="006936AF"/>
    <w:rsid w:val="006952AD"/>
    <w:rsid w:val="0069750C"/>
    <w:rsid w:val="006A08D3"/>
    <w:rsid w:val="006A1CDB"/>
    <w:rsid w:val="006A2604"/>
    <w:rsid w:val="006A2B49"/>
    <w:rsid w:val="006A4CD8"/>
    <w:rsid w:val="006B20D4"/>
    <w:rsid w:val="006B417F"/>
    <w:rsid w:val="006B4F41"/>
    <w:rsid w:val="006B6B13"/>
    <w:rsid w:val="006B7F5F"/>
    <w:rsid w:val="006C07D2"/>
    <w:rsid w:val="006C0932"/>
    <w:rsid w:val="006C68C8"/>
    <w:rsid w:val="006C7310"/>
    <w:rsid w:val="006E4234"/>
    <w:rsid w:val="006E5CB7"/>
    <w:rsid w:val="006F0975"/>
    <w:rsid w:val="006F4103"/>
    <w:rsid w:val="00701481"/>
    <w:rsid w:val="007063F4"/>
    <w:rsid w:val="007075D4"/>
    <w:rsid w:val="00712321"/>
    <w:rsid w:val="00716FEF"/>
    <w:rsid w:val="00721504"/>
    <w:rsid w:val="00726538"/>
    <w:rsid w:val="00733686"/>
    <w:rsid w:val="007358D6"/>
    <w:rsid w:val="00736614"/>
    <w:rsid w:val="00737008"/>
    <w:rsid w:val="00737FD0"/>
    <w:rsid w:val="00740486"/>
    <w:rsid w:val="00743F8B"/>
    <w:rsid w:val="007441F2"/>
    <w:rsid w:val="00750660"/>
    <w:rsid w:val="007511A5"/>
    <w:rsid w:val="00755A5C"/>
    <w:rsid w:val="0076507C"/>
    <w:rsid w:val="0076507D"/>
    <w:rsid w:val="0076538F"/>
    <w:rsid w:val="007665D1"/>
    <w:rsid w:val="00767557"/>
    <w:rsid w:val="00771DE5"/>
    <w:rsid w:val="00771F5C"/>
    <w:rsid w:val="00773BF4"/>
    <w:rsid w:val="0077462B"/>
    <w:rsid w:val="0077621B"/>
    <w:rsid w:val="00776FD8"/>
    <w:rsid w:val="00780291"/>
    <w:rsid w:val="00781578"/>
    <w:rsid w:val="00783B68"/>
    <w:rsid w:val="00790E42"/>
    <w:rsid w:val="007917D5"/>
    <w:rsid w:val="00794F1C"/>
    <w:rsid w:val="0079512C"/>
    <w:rsid w:val="007A0A02"/>
    <w:rsid w:val="007A0F3A"/>
    <w:rsid w:val="007A4BA6"/>
    <w:rsid w:val="007A54E5"/>
    <w:rsid w:val="007B12C8"/>
    <w:rsid w:val="007B365E"/>
    <w:rsid w:val="007B3C92"/>
    <w:rsid w:val="007B440B"/>
    <w:rsid w:val="007C025D"/>
    <w:rsid w:val="007C0ED0"/>
    <w:rsid w:val="007C13A6"/>
    <w:rsid w:val="007C27C0"/>
    <w:rsid w:val="007C3F2C"/>
    <w:rsid w:val="007C4176"/>
    <w:rsid w:val="007C63F9"/>
    <w:rsid w:val="007C7E92"/>
    <w:rsid w:val="007D0EF1"/>
    <w:rsid w:val="007D1EA3"/>
    <w:rsid w:val="007D236E"/>
    <w:rsid w:val="007D2720"/>
    <w:rsid w:val="007D3378"/>
    <w:rsid w:val="007D3D80"/>
    <w:rsid w:val="007D50CB"/>
    <w:rsid w:val="007D5B0B"/>
    <w:rsid w:val="007D5ED3"/>
    <w:rsid w:val="007D69B3"/>
    <w:rsid w:val="007D78D9"/>
    <w:rsid w:val="007E1628"/>
    <w:rsid w:val="007E6699"/>
    <w:rsid w:val="007E7492"/>
    <w:rsid w:val="007F02C1"/>
    <w:rsid w:val="007F05FA"/>
    <w:rsid w:val="007F2CA4"/>
    <w:rsid w:val="007F30C5"/>
    <w:rsid w:val="007F345D"/>
    <w:rsid w:val="007F36F5"/>
    <w:rsid w:val="007F3F21"/>
    <w:rsid w:val="00802CC7"/>
    <w:rsid w:val="00805139"/>
    <w:rsid w:val="008056CA"/>
    <w:rsid w:val="0080768C"/>
    <w:rsid w:val="008154E9"/>
    <w:rsid w:val="0081744B"/>
    <w:rsid w:val="008223C2"/>
    <w:rsid w:val="0082380C"/>
    <w:rsid w:val="00825382"/>
    <w:rsid w:val="00827A9D"/>
    <w:rsid w:val="00833472"/>
    <w:rsid w:val="00834D16"/>
    <w:rsid w:val="00837BBF"/>
    <w:rsid w:val="008401A4"/>
    <w:rsid w:val="00841A72"/>
    <w:rsid w:val="008420E2"/>
    <w:rsid w:val="008449ED"/>
    <w:rsid w:val="008452BC"/>
    <w:rsid w:val="00845787"/>
    <w:rsid w:val="00847CE3"/>
    <w:rsid w:val="00851F75"/>
    <w:rsid w:val="0085316F"/>
    <w:rsid w:val="00857025"/>
    <w:rsid w:val="00860205"/>
    <w:rsid w:val="00860963"/>
    <w:rsid w:val="00860DD2"/>
    <w:rsid w:val="0087590A"/>
    <w:rsid w:val="008838AD"/>
    <w:rsid w:val="008847CF"/>
    <w:rsid w:val="0088521B"/>
    <w:rsid w:val="008912EA"/>
    <w:rsid w:val="00891A99"/>
    <w:rsid w:val="00895A8C"/>
    <w:rsid w:val="008A04FF"/>
    <w:rsid w:val="008A4204"/>
    <w:rsid w:val="008A7E6B"/>
    <w:rsid w:val="008B019D"/>
    <w:rsid w:val="008B09BD"/>
    <w:rsid w:val="008B0D8E"/>
    <w:rsid w:val="008B20F1"/>
    <w:rsid w:val="008B3C48"/>
    <w:rsid w:val="008B3DBA"/>
    <w:rsid w:val="008B65FF"/>
    <w:rsid w:val="008B6F8C"/>
    <w:rsid w:val="008B7DD0"/>
    <w:rsid w:val="008C3BE3"/>
    <w:rsid w:val="008D063C"/>
    <w:rsid w:val="008D17F7"/>
    <w:rsid w:val="008D180A"/>
    <w:rsid w:val="008D48E7"/>
    <w:rsid w:val="008D511A"/>
    <w:rsid w:val="008D5889"/>
    <w:rsid w:val="008E40AA"/>
    <w:rsid w:val="008E49FB"/>
    <w:rsid w:val="008E62A7"/>
    <w:rsid w:val="008F05E9"/>
    <w:rsid w:val="008F2894"/>
    <w:rsid w:val="008F45C3"/>
    <w:rsid w:val="008F610C"/>
    <w:rsid w:val="00900F1E"/>
    <w:rsid w:val="0090132D"/>
    <w:rsid w:val="00914AF3"/>
    <w:rsid w:val="00921069"/>
    <w:rsid w:val="00922822"/>
    <w:rsid w:val="00924D5C"/>
    <w:rsid w:val="00924F69"/>
    <w:rsid w:val="009308F0"/>
    <w:rsid w:val="00931102"/>
    <w:rsid w:val="0093160C"/>
    <w:rsid w:val="00931DB2"/>
    <w:rsid w:val="00931F03"/>
    <w:rsid w:val="00933725"/>
    <w:rsid w:val="00934937"/>
    <w:rsid w:val="00935980"/>
    <w:rsid w:val="0094185B"/>
    <w:rsid w:val="00941A11"/>
    <w:rsid w:val="0094393C"/>
    <w:rsid w:val="0094575B"/>
    <w:rsid w:val="00946FB0"/>
    <w:rsid w:val="00954A88"/>
    <w:rsid w:val="009561D8"/>
    <w:rsid w:val="00960034"/>
    <w:rsid w:val="009626E8"/>
    <w:rsid w:val="00962E19"/>
    <w:rsid w:val="009641E8"/>
    <w:rsid w:val="0097024A"/>
    <w:rsid w:val="009702D3"/>
    <w:rsid w:val="009705A8"/>
    <w:rsid w:val="0097296F"/>
    <w:rsid w:val="00975575"/>
    <w:rsid w:val="00976C46"/>
    <w:rsid w:val="009778C4"/>
    <w:rsid w:val="00981E5D"/>
    <w:rsid w:val="00985C94"/>
    <w:rsid w:val="009870EC"/>
    <w:rsid w:val="00990906"/>
    <w:rsid w:val="0099306B"/>
    <w:rsid w:val="009932A8"/>
    <w:rsid w:val="009932B6"/>
    <w:rsid w:val="00996577"/>
    <w:rsid w:val="009A48AD"/>
    <w:rsid w:val="009A5CCA"/>
    <w:rsid w:val="009A6D98"/>
    <w:rsid w:val="009A70CD"/>
    <w:rsid w:val="009A73A7"/>
    <w:rsid w:val="009B411E"/>
    <w:rsid w:val="009B44F8"/>
    <w:rsid w:val="009B555D"/>
    <w:rsid w:val="009B658F"/>
    <w:rsid w:val="009C0611"/>
    <w:rsid w:val="009C2889"/>
    <w:rsid w:val="009C476F"/>
    <w:rsid w:val="009D4DBC"/>
    <w:rsid w:val="009D62A6"/>
    <w:rsid w:val="009D725C"/>
    <w:rsid w:val="009E2FC3"/>
    <w:rsid w:val="009F1878"/>
    <w:rsid w:val="009F2760"/>
    <w:rsid w:val="009F2A67"/>
    <w:rsid w:val="009F2B0B"/>
    <w:rsid w:val="009F3B10"/>
    <w:rsid w:val="009F50C2"/>
    <w:rsid w:val="009F67FF"/>
    <w:rsid w:val="00A02DCF"/>
    <w:rsid w:val="00A04461"/>
    <w:rsid w:val="00A100F3"/>
    <w:rsid w:val="00A11641"/>
    <w:rsid w:val="00A11B8A"/>
    <w:rsid w:val="00A13C46"/>
    <w:rsid w:val="00A1421F"/>
    <w:rsid w:val="00A1548C"/>
    <w:rsid w:val="00A15694"/>
    <w:rsid w:val="00A163B8"/>
    <w:rsid w:val="00A17B60"/>
    <w:rsid w:val="00A20DC7"/>
    <w:rsid w:val="00A25026"/>
    <w:rsid w:val="00A25CF7"/>
    <w:rsid w:val="00A27BA2"/>
    <w:rsid w:val="00A30AF7"/>
    <w:rsid w:val="00A34023"/>
    <w:rsid w:val="00A34458"/>
    <w:rsid w:val="00A44E5A"/>
    <w:rsid w:val="00A45B8D"/>
    <w:rsid w:val="00A475E4"/>
    <w:rsid w:val="00A50C58"/>
    <w:rsid w:val="00A52395"/>
    <w:rsid w:val="00A5483A"/>
    <w:rsid w:val="00A560B5"/>
    <w:rsid w:val="00A6009B"/>
    <w:rsid w:val="00A62BB6"/>
    <w:rsid w:val="00A72358"/>
    <w:rsid w:val="00A72A4B"/>
    <w:rsid w:val="00A73F9D"/>
    <w:rsid w:val="00A77859"/>
    <w:rsid w:val="00A813DD"/>
    <w:rsid w:val="00A82CDD"/>
    <w:rsid w:val="00A851CC"/>
    <w:rsid w:val="00A856D9"/>
    <w:rsid w:val="00A927F2"/>
    <w:rsid w:val="00A94064"/>
    <w:rsid w:val="00A94832"/>
    <w:rsid w:val="00A94F5D"/>
    <w:rsid w:val="00A9653E"/>
    <w:rsid w:val="00A97245"/>
    <w:rsid w:val="00AA23DB"/>
    <w:rsid w:val="00AA57D2"/>
    <w:rsid w:val="00AB0780"/>
    <w:rsid w:val="00AC0259"/>
    <w:rsid w:val="00AC156B"/>
    <w:rsid w:val="00AC3B87"/>
    <w:rsid w:val="00AC6141"/>
    <w:rsid w:val="00AD0E06"/>
    <w:rsid w:val="00AD7DAC"/>
    <w:rsid w:val="00AE070E"/>
    <w:rsid w:val="00AE553C"/>
    <w:rsid w:val="00AF13C3"/>
    <w:rsid w:val="00AF2D14"/>
    <w:rsid w:val="00AF5DB2"/>
    <w:rsid w:val="00AF7DC3"/>
    <w:rsid w:val="00B05107"/>
    <w:rsid w:val="00B05E24"/>
    <w:rsid w:val="00B07153"/>
    <w:rsid w:val="00B07A00"/>
    <w:rsid w:val="00B07B8F"/>
    <w:rsid w:val="00B12D01"/>
    <w:rsid w:val="00B15667"/>
    <w:rsid w:val="00B162BB"/>
    <w:rsid w:val="00B1650A"/>
    <w:rsid w:val="00B22E6B"/>
    <w:rsid w:val="00B25675"/>
    <w:rsid w:val="00B30933"/>
    <w:rsid w:val="00B33749"/>
    <w:rsid w:val="00B3435F"/>
    <w:rsid w:val="00B35568"/>
    <w:rsid w:val="00B37E36"/>
    <w:rsid w:val="00B40BB1"/>
    <w:rsid w:val="00B434A4"/>
    <w:rsid w:val="00B43E5C"/>
    <w:rsid w:val="00B461F1"/>
    <w:rsid w:val="00B47552"/>
    <w:rsid w:val="00B54A24"/>
    <w:rsid w:val="00B55A3B"/>
    <w:rsid w:val="00B57EB2"/>
    <w:rsid w:val="00B620CB"/>
    <w:rsid w:val="00B62302"/>
    <w:rsid w:val="00B67BCC"/>
    <w:rsid w:val="00B72A65"/>
    <w:rsid w:val="00B73228"/>
    <w:rsid w:val="00B73982"/>
    <w:rsid w:val="00B74740"/>
    <w:rsid w:val="00B74FB0"/>
    <w:rsid w:val="00B767CD"/>
    <w:rsid w:val="00B80F31"/>
    <w:rsid w:val="00B817C6"/>
    <w:rsid w:val="00B83112"/>
    <w:rsid w:val="00B8524D"/>
    <w:rsid w:val="00B854D5"/>
    <w:rsid w:val="00B91387"/>
    <w:rsid w:val="00B9160C"/>
    <w:rsid w:val="00B9475F"/>
    <w:rsid w:val="00BA0AF9"/>
    <w:rsid w:val="00BA196F"/>
    <w:rsid w:val="00BA207A"/>
    <w:rsid w:val="00BA25A7"/>
    <w:rsid w:val="00BA3671"/>
    <w:rsid w:val="00BA53B5"/>
    <w:rsid w:val="00BA72A7"/>
    <w:rsid w:val="00BB1510"/>
    <w:rsid w:val="00BB26C3"/>
    <w:rsid w:val="00BB58F1"/>
    <w:rsid w:val="00BB7051"/>
    <w:rsid w:val="00BC22D8"/>
    <w:rsid w:val="00BC3650"/>
    <w:rsid w:val="00BC3C9E"/>
    <w:rsid w:val="00BC4DFE"/>
    <w:rsid w:val="00BC5E26"/>
    <w:rsid w:val="00BC7781"/>
    <w:rsid w:val="00BD3D90"/>
    <w:rsid w:val="00BD5088"/>
    <w:rsid w:val="00BE0610"/>
    <w:rsid w:val="00BE0978"/>
    <w:rsid w:val="00BE22A4"/>
    <w:rsid w:val="00BE4809"/>
    <w:rsid w:val="00BF5650"/>
    <w:rsid w:val="00BF5E3B"/>
    <w:rsid w:val="00C0453E"/>
    <w:rsid w:val="00C114AC"/>
    <w:rsid w:val="00C14570"/>
    <w:rsid w:val="00C22C46"/>
    <w:rsid w:val="00C237D3"/>
    <w:rsid w:val="00C31277"/>
    <w:rsid w:val="00C33878"/>
    <w:rsid w:val="00C34CB0"/>
    <w:rsid w:val="00C3737D"/>
    <w:rsid w:val="00C42840"/>
    <w:rsid w:val="00C448D6"/>
    <w:rsid w:val="00C465DE"/>
    <w:rsid w:val="00C50B85"/>
    <w:rsid w:val="00C53506"/>
    <w:rsid w:val="00C57320"/>
    <w:rsid w:val="00C62A21"/>
    <w:rsid w:val="00C630A9"/>
    <w:rsid w:val="00C6636A"/>
    <w:rsid w:val="00C674E5"/>
    <w:rsid w:val="00C67884"/>
    <w:rsid w:val="00C71054"/>
    <w:rsid w:val="00C8254B"/>
    <w:rsid w:val="00C865E3"/>
    <w:rsid w:val="00C91710"/>
    <w:rsid w:val="00CA10A2"/>
    <w:rsid w:val="00CA2699"/>
    <w:rsid w:val="00CA27BC"/>
    <w:rsid w:val="00CB346D"/>
    <w:rsid w:val="00CB4398"/>
    <w:rsid w:val="00CB561C"/>
    <w:rsid w:val="00CB6525"/>
    <w:rsid w:val="00CB6C47"/>
    <w:rsid w:val="00CC3419"/>
    <w:rsid w:val="00CC4E87"/>
    <w:rsid w:val="00CC6B83"/>
    <w:rsid w:val="00CC72DB"/>
    <w:rsid w:val="00CC7D77"/>
    <w:rsid w:val="00CD0B5E"/>
    <w:rsid w:val="00CD1036"/>
    <w:rsid w:val="00CD6909"/>
    <w:rsid w:val="00CD7D22"/>
    <w:rsid w:val="00CE0802"/>
    <w:rsid w:val="00CF0720"/>
    <w:rsid w:val="00CF1901"/>
    <w:rsid w:val="00CF547D"/>
    <w:rsid w:val="00CF6302"/>
    <w:rsid w:val="00CF78FA"/>
    <w:rsid w:val="00CF7DE8"/>
    <w:rsid w:val="00D05F4C"/>
    <w:rsid w:val="00D05F98"/>
    <w:rsid w:val="00D06EAE"/>
    <w:rsid w:val="00D111EC"/>
    <w:rsid w:val="00D11568"/>
    <w:rsid w:val="00D127A8"/>
    <w:rsid w:val="00D130F9"/>
    <w:rsid w:val="00D15DDF"/>
    <w:rsid w:val="00D200B4"/>
    <w:rsid w:val="00D20135"/>
    <w:rsid w:val="00D208E1"/>
    <w:rsid w:val="00D211AA"/>
    <w:rsid w:val="00D21443"/>
    <w:rsid w:val="00D2239E"/>
    <w:rsid w:val="00D223D0"/>
    <w:rsid w:val="00D24423"/>
    <w:rsid w:val="00D26D6D"/>
    <w:rsid w:val="00D27B07"/>
    <w:rsid w:val="00D30753"/>
    <w:rsid w:val="00D30ADF"/>
    <w:rsid w:val="00D32A08"/>
    <w:rsid w:val="00D332FD"/>
    <w:rsid w:val="00D34649"/>
    <w:rsid w:val="00D357AD"/>
    <w:rsid w:val="00D35813"/>
    <w:rsid w:val="00D3687F"/>
    <w:rsid w:val="00D376D1"/>
    <w:rsid w:val="00D40466"/>
    <w:rsid w:val="00D4068E"/>
    <w:rsid w:val="00D40852"/>
    <w:rsid w:val="00D42A27"/>
    <w:rsid w:val="00D461DB"/>
    <w:rsid w:val="00D47CE4"/>
    <w:rsid w:val="00D57245"/>
    <w:rsid w:val="00D6114B"/>
    <w:rsid w:val="00D621FE"/>
    <w:rsid w:val="00D6424C"/>
    <w:rsid w:val="00D65CF6"/>
    <w:rsid w:val="00D706C7"/>
    <w:rsid w:val="00D710DB"/>
    <w:rsid w:val="00D72425"/>
    <w:rsid w:val="00D74CDF"/>
    <w:rsid w:val="00D75109"/>
    <w:rsid w:val="00D772BC"/>
    <w:rsid w:val="00D8039B"/>
    <w:rsid w:val="00D82A9E"/>
    <w:rsid w:val="00D85CED"/>
    <w:rsid w:val="00D86214"/>
    <w:rsid w:val="00D876D7"/>
    <w:rsid w:val="00D92629"/>
    <w:rsid w:val="00D94EA2"/>
    <w:rsid w:val="00D952F0"/>
    <w:rsid w:val="00D9559F"/>
    <w:rsid w:val="00DA2105"/>
    <w:rsid w:val="00DA5C84"/>
    <w:rsid w:val="00DB1FA5"/>
    <w:rsid w:val="00DB6C23"/>
    <w:rsid w:val="00DC0B93"/>
    <w:rsid w:val="00DC58A8"/>
    <w:rsid w:val="00DD3A06"/>
    <w:rsid w:val="00DD4022"/>
    <w:rsid w:val="00DD6768"/>
    <w:rsid w:val="00DE6E6F"/>
    <w:rsid w:val="00DF02AC"/>
    <w:rsid w:val="00DF1865"/>
    <w:rsid w:val="00DF1C79"/>
    <w:rsid w:val="00DF27C3"/>
    <w:rsid w:val="00DF63A3"/>
    <w:rsid w:val="00DF6CAB"/>
    <w:rsid w:val="00DF7BF5"/>
    <w:rsid w:val="00E014DA"/>
    <w:rsid w:val="00E04BA8"/>
    <w:rsid w:val="00E05A1B"/>
    <w:rsid w:val="00E10D52"/>
    <w:rsid w:val="00E172F2"/>
    <w:rsid w:val="00E21168"/>
    <w:rsid w:val="00E221F2"/>
    <w:rsid w:val="00E25831"/>
    <w:rsid w:val="00E30575"/>
    <w:rsid w:val="00E31598"/>
    <w:rsid w:val="00E33D96"/>
    <w:rsid w:val="00E410E9"/>
    <w:rsid w:val="00E4335A"/>
    <w:rsid w:val="00E477B2"/>
    <w:rsid w:val="00E516C8"/>
    <w:rsid w:val="00E529F9"/>
    <w:rsid w:val="00E53D02"/>
    <w:rsid w:val="00E57ED0"/>
    <w:rsid w:val="00E605EA"/>
    <w:rsid w:val="00E630A2"/>
    <w:rsid w:val="00E66A5F"/>
    <w:rsid w:val="00E73053"/>
    <w:rsid w:val="00E7402B"/>
    <w:rsid w:val="00E741EA"/>
    <w:rsid w:val="00E74AD3"/>
    <w:rsid w:val="00E825CF"/>
    <w:rsid w:val="00E8445E"/>
    <w:rsid w:val="00E86A9C"/>
    <w:rsid w:val="00E93580"/>
    <w:rsid w:val="00E93EFF"/>
    <w:rsid w:val="00E96F42"/>
    <w:rsid w:val="00E97103"/>
    <w:rsid w:val="00EA1B04"/>
    <w:rsid w:val="00EA2897"/>
    <w:rsid w:val="00EA4F89"/>
    <w:rsid w:val="00EA5CFB"/>
    <w:rsid w:val="00EB5014"/>
    <w:rsid w:val="00EC413F"/>
    <w:rsid w:val="00EC733C"/>
    <w:rsid w:val="00ED0D8E"/>
    <w:rsid w:val="00ED24F6"/>
    <w:rsid w:val="00ED29DF"/>
    <w:rsid w:val="00ED2F8D"/>
    <w:rsid w:val="00ED7629"/>
    <w:rsid w:val="00EE03D3"/>
    <w:rsid w:val="00EE2E03"/>
    <w:rsid w:val="00EE71A7"/>
    <w:rsid w:val="00EE7D2A"/>
    <w:rsid w:val="00EF677A"/>
    <w:rsid w:val="00F004C0"/>
    <w:rsid w:val="00F00630"/>
    <w:rsid w:val="00F015B0"/>
    <w:rsid w:val="00F02781"/>
    <w:rsid w:val="00F1138B"/>
    <w:rsid w:val="00F119D5"/>
    <w:rsid w:val="00F14222"/>
    <w:rsid w:val="00F14598"/>
    <w:rsid w:val="00F230A9"/>
    <w:rsid w:val="00F25EF3"/>
    <w:rsid w:val="00F27E60"/>
    <w:rsid w:val="00F31002"/>
    <w:rsid w:val="00F323F3"/>
    <w:rsid w:val="00F41A79"/>
    <w:rsid w:val="00F43171"/>
    <w:rsid w:val="00F432DB"/>
    <w:rsid w:val="00F454EA"/>
    <w:rsid w:val="00F4730C"/>
    <w:rsid w:val="00F50D5F"/>
    <w:rsid w:val="00F50F76"/>
    <w:rsid w:val="00F52175"/>
    <w:rsid w:val="00F52294"/>
    <w:rsid w:val="00F628A5"/>
    <w:rsid w:val="00F67D44"/>
    <w:rsid w:val="00F724AF"/>
    <w:rsid w:val="00F73851"/>
    <w:rsid w:val="00F7454A"/>
    <w:rsid w:val="00F75160"/>
    <w:rsid w:val="00F751BC"/>
    <w:rsid w:val="00F764F2"/>
    <w:rsid w:val="00F817BD"/>
    <w:rsid w:val="00F83105"/>
    <w:rsid w:val="00F91142"/>
    <w:rsid w:val="00F91322"/>
    <w:rsid w:val="00F93E28"/>
    <w:rsid w:val="00F972DB"/>
    <w:rsid w:val="00FA0002"/>
    <w:rsid w:val="00FA07D2"/>
    <w:rsid w:val="00FA154A"/>
    <w:rsid w:val="00FA1C2C"/>
    <w:rsid w:val="00FA3377"/>
    <w:rsid w:val="00FA6607"/>
    <w:rsid w:val="00FA7126"/>
    <w:rsid w:val="00FB38E6"/>
    <w:rsid w:val="00FB6C84"/>
    <w:rsid w:val="00FC0AD6"/>
    <w:rsid w:val="00FC3A06"/>
    <w:rsid w:val="00FC6301"/>
    <w:rsid w:val="00FC6FA9"/>
    <w:rsid w:val="00FD0B6B"/>
    <w:rsid w:val="00FD266D"/>
    <w:rsid w:val="00FD506B"/>
    <w:rsid w:val="00FD5862"/>
    <w:rsid w:val="00FD5E89"/>
    <w:rsid w:val="00FE0CBD"/>
    <w:rsid w:val="00FE1CC7"/>
    <w:rsid w:val="00FE7B5D"/>
    <w:rsid w:val="00FF351B"/>
    <w:rsid w:val="00FF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EC21E"/>
  <w15:chartTrackingRefBased/>
  <w15:docId w15:val="{C1D607F1-E3D4-0340-992F-C0C0460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302"/>
    <w:pPr>
      <w:spacing w:line="560" w:lineRule="exact"/>
      <w:jc w:val="both"/>
    </w:pPr>
    <w:rPr>
      <w:rFonts w:ascii="Arial" w:eastAsia="Times New Roman" w:hAnsi="Arial" w:cs="Times New Roman"/>
      <w:kern w:val="0"/>
      <w:szCs w:val="2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30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30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30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30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30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302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302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302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302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30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6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302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6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30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6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302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6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30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F6302"/>
  </w:style>
  <w:style w:type="paragraph" w:styleId="Caption">
    <w:name w:val="caption"/>
    <w:basedOn w:val="Normal"/>
    <w:next w:val="Normal"/>
    <w:qFormat/>
    <w:rsid w:val="00CF6302"/>
    <w:pPr>
      <w:spacing w:before="120" w:after="120" w:line="240" w:lineRule="auto"/>
    </w:pPr>
    <w:rPr>
      <w:rFonts w:asciiTheme="majorBidi" w:hAnsiTheme="majorBidi" w:cstheme="majorBidi"/>
      <w:bCs/>
      <w:noProof/>
    </w:rPr>
  </w:style>
  <w:style w:type="table" w:styleId="ListTable1Light">
    <w:name w:val="List Table 1 Light"/>
    <w:basedOn w:val="TableNormal"/>
    <w:uiPriority w:val="46"/>
    <w:rsid w:val="00CF6302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AF7DC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F7D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F7DC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F7DC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D5E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A73A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3A7"/>
    <w:rPr>
      <w:rFonts w:ascii="Arial" w:eastAsia="Times New Roman" w:hAnsi="Arial" w:cs="Times New Roman"/>
      <w:kern w:val="0"/>
      <w:szCs w:val="2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73A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3A7"/>
    <w:rPr>
      <w:rFonts w:ascii="Arial" w:eastAsia="Times New Roman" w:hAnsi="Arial" w:cs="Times New Roman"/>
      <w:kern w:val="0"/>
      <w:szCs w:val="2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07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741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ahimi</dc:creator>
  <cp:keywords/>
  <dc:description/>
  <cp:lastModifiedBy>Matthew Rahimi</cp:lastModifiedBy>
  <cp:revision>61</cp:revision>
  <dcterms:created xsi:type="dcterms:W3CDTF">2025-05-12T06:34:00Z</dcterms:created>
  <dcterms:modified xsi:type="dcterms:W3CDTF">2025-05-12T07:29:00Z</dcterms:modified>
</cp:coreProperties>
</file>